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0DC10" w14:textId="294E8BD7" w:rsidR="00A85DDA" w:rsidRPr="00060535" w:rsidRDefault="00507749">
      <w:pPr>
        <w:rPr>
          <w:rFonts w:ascii="Times New Roman" w:hAnsi="Times New Roman" w:cs="Times New Roman"/>
          <w:b/>
          <w:bCs/>
        </w:rPr>
      </w:pPr>
      <w:r w:rsidRPr="00060535">
        <w:rPr>
          <w:rFonts w:ascii="Times New Roman" w:hAnsi="Times New Roman" w:cs="Times New Roman"/>
          <w:b/>
          <w:bCs/>
        </w:rPr>
        <w:t>Supplementary Material</w:t>
      </w:r>
    </w:p>
    <w:p w14:paraId="0DDC33D7" w14:textId="77777777" w:rsidR="00060535" w:rsidRDefault="00060535">
      <w:pPr>
        <w:rPr>
          <w:rFonts w:ascii="Times New Roman" w:hAnsi="Times New Roman" w:cs="Times New Roman"/>
        </w:rPr>
      </w:pPr>
    </w:p>
    <w:p w14:paraId="0116AB8A" w14:textId="4CBE50C8" w:rsidR="00507749" w:rsidRDefault="00507749" w:rsidP="0050774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l Table 1. </w:t>
      </w:r>
      <w:r>
        <w:rPr>
          <w:rFonts w:ascii="Times New Roman" w:hAnsi="Times New Roman" w:cs="Times New Roman"/>
          <w:bCs/>
        </w:rPr>
        <w:t xml:space="preserve">Incidence rate ratios, incidence rate differences, and interaction contrasts and their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-values by </w:t>
      </w:r>
      <w:r w:rsidR="001B51E3">
        <w:rPr>
          <w:rFonts w:ascii="Times New Roman" w:hAnsi="Times New Roman" w:cs="Times New Roman"/>
          <w:bCs/>
        </w:rPr>
        <w:t>arm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09CC">
        <w:rPr>
          <w:rFonts w:ascii="Times New Roman" w:hAnsi="Times New Roman" w:cs="Times New Roman"/>
          <w:bCs/>
        </w:rPr>
        <w:t>within</w:t>
      </w:r>
      <w:r>
        <w:rPr>
          <w:rFonts w:ascii="Times New Roman" w:hAnsi="Times New Roman" w:cs="Times New Roman"/>
          <w:bCs/>
        </w:rPr>
        <w:t xml:space="preserve"> each subgroup in the comparison of the azithromycin 1-59 month vs placebo arms</w:t>
      </w:r>
      <w:r w:rsidR="001B51E3">
        <w:rPr>
          <w:rFonts w:ascii="Times New Roman" w:hAnsi="Times New Roman" w:cs="Times New Roman"/>
          <w:bCs/>
        </w:rPr>
        <w:t xml:space="preserve"> and azithromycin 1-11 month vs placebo arms</w:t>
      </w:r>
      <w:r>
        <w:rPr>
          <w:rFonts w:ascii="Times New Roman" w:hAnsi="Times New Roman" w:cs="Times New Roman"/>
          <w:bCs/>
        </w:rPr>
        <w:t>.</w:t>
      </w:r>
    </w:p>
    <w:p w14:paraId="5DBF8F71" w14:textId="77777777" w:rsidR="00507749" w:rsidRDefault="00507749" w:rsidP="00507749">
      <w:pPr>
        <w:rPr>
          <w:rFonts w:ascii="Times New Roman" w:hAnsi="Times New Roman" w:cs="Times New Roman"/>
          <w:bCs/>
        </w:rPr>
      </w:pPr>
    </w:p>
    <w:tbl>
      <w:tblPr>
        <w:tblStyle w:val="PlainTable1"/>
        <w:tblW w:w="12950" w:type="dxa"/>
        <w:tblLook w:val="04A0" w:firstRow="1" w:lastRow="0" w:firstColumn="1" w:lastColumn="0" w:noHBand="0" w:noVBand="1"/>
      </w:tblPr>
      <w:tblGrid>
        <w:gridCol w:w="1485"/>
        <w:gridCol w:w="2074"/>
        <w:gridCol w:w="1181"/>
        <w:gridCol w:w="1181"/>
        <w:gridCol w:w="2153"/>
        <w:gridCol w:w="1656"/>
        <w:gridCol w:w="1675"/>
        <w:gridCol w:w="1545"/>
      </w:tblGrid>
      <w:tr w:rsidR="00300A39" w14:paraId="409399AA" w14:textId="77777777" w:rsidTr="002D6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 w:val="restart"/>
            <w:vAlign w:val="center"/>
          </w:tcPr>
          <w:p w14:paraId="18EED8BE" w14:textId="77777777" w:rsidR="00300A39" w:rsidRDefault="00300A39" w:rsidP="00300A39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Arm Comparison</w:t>
            </w:r>
          </w:p>
        </w:tc>
        <w:tc>
          <w:tcPr>
            <w:tcW w:w="2074" w:type="dxa"/>
            <w:vMerge w:val="restart"/>
            <w:vAlign w:val="center"/>
          </w:tcPr>
          <w:p w14:paraId="1DFDA52D" w14:textId="77777777" w:rsidR="00300A39" w:rsidRDefault="00300A39" w:rsidP="00300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Subgroup</w:t>
            </w:r>
          </w:p>
        </w:tc>
        <w:tc>
          <w:tcPr>
            <w:tcW w:w="2362" w:type="dxa"/>
            <w:gridSpan w:val="2"/>
            <w:vAlign w:val="center"/>
          </w:tcPr>
          <w:p w14:paraId="04EA4D82" w14:textId="6ED1D058" w:rsidR="00300A39" w:rsidRPr="00300A39" w:rsidRDefault="00300A39" w:rsidP="00300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umber of children</w:t>
            </w:r>
          </w:p>
        </w:tc>
        <w:tc>
          <w:tcPr>
            <w:tcW w:w="2153" w:type="dxa"/>
            <w:vMerge w:val="restart"/>
            <w:vAlign w:val="center"/>
          </w:tcPr>
          <w:p w14:paraId="26B67303" w14:textId="5971FC56" w:rsidR="00300A39" w:rsidRDefault="00300A39" w:rsidP="00300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IRR (95% CI)</w:t>
            </w:r>
          </w:p>
        </w:tc>
        <w:tc>
          <w:tcPr>
            <w:tcW w:w="1656" w:type="dxa"/>
            <w:vMerge w:val="restart"/>
            <w:vAlign w:val="center"/>
          </w:tcPr>
          <w:p w14:paraId="4066EE64" w14:textId="77777777" w:rsidR="00300A39" w:rsidRPr="00F109CC" w:rsidRDefault="00300A39" w:rsidP="00300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 xml:space="preserve">Multiplicative interaction contrast (95% CI), </w:t>
            </w:r>
            <w:r>
              <w:rPr>
                <w:rFonts w:ascii="Times New Roman" w:hAnsi="Times New Roman" w:cs="Times New Roman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 w:val="0"/>
              </w:rPr>
              <w:t>-value</w:t>
            </w:r>
          </w:p>
        </w:tc>
        <w:tc>
          <w:tcPr>
            <w:tcW w:w="1675" w:type="dxa"/>
            <w:vMerge w:val="restart"/>
            <w:vAlign w:val="center"/>
          </w:tcPr>
          <w:p w14:paraId="47D443ED" w14:textId="77777777" w:rsidR="00300A39" w:rsidRPr="00F109CC" w:rsidRDefault="00300A39" w:rsidP="00300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IRD (95% CI)</w:t>
            </w:r>
          </w:p>
        </w:tc>
        <w:tc>
          <w:tcPr>
            <w:tcW w:w="1545" w:type="dxa"/>
            <w:vMerge w:val="restart"/>
            <w:vAlign w:val="center"/>
          </w:tcPr>
          <w:p w14:paraId="353EAD85" w14:textId="77777777" w:rsidR="00300A39" w:rsidRDefault="00300A39" w:rsidP="00300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 xml:space="preserve">Additive interaction contrast (95% CI), </w:t>
            </w:r>
            <w:r>
              <w:rPr>
                <w:rFonts w:ascii="Times New Roman" w:hAnsi="Times New Roman" w:cs="Times New Roman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 w:val="0"/>
              </w:rPr>
              <w:t>-value</w:t>
            </w:r>
          </w:p>
        </w:tc>
      </w:tr>
      <w:tr w:rsidR="00300A39" w14:paraId="203160E2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114437E0" w14:textId="77777777" w:rsidR="00300A39" w:rsidRDefault="00300A39" w:rsidP="00715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Merge/>
          </w:tcPr>
          <w:p w14:paraId="01205762" w14:textId="77777777" w:rsidR="00300A3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Align w:val="center"/>
          </w:tcPr>
          <w:p w14:paraId="50C4F742" w14:textId="40F93DE1" w:rsidR="00300A39" w:rsidRPr="00300A39" w:rsidRDefault="00300A39" w:rsidP="00300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00A39">
              <w:rPr>
                <w:rFonts w:ascii="Times New Roman" w:hAnsi="Times New Roman" w:cs="Times New Roman"/>
                <w:i/>
                <w:iCs/>
              </w:rPr>
              <w:t>Treatment Arm</w:t>
            </w:r>
          </w:p>
        </w:tc>
        <w:tc>
          <w:tcPr>
            <w:tcW w:w="1181" w:type="dxa"/>
            <w:vAlign w:val="center"/>
          </w:tcPr>
          <w:p w14:paraId="2F4E82B5" w14:textId="322DECF2" w:rsidR="00300A39" w:rsidRPr="00300A39" w:rsidRDefault="00300A39" w:rsidP="00300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00A39">
              <w:rPr>
                <w:rFonts w:ascii="Times New Roman" w:hAnsi="Times New Roman" w:cs="Times New Roman"/>
                <w:i/>
                <w:iCs/>
              </w:rPr>
              <w:t>Placebo Arm</w:t>
            </w:r>
          </w:p>
        </w:tc>
        <w:tc>
          <w:tcPr>
            <w:tcW w:w="2153" w:type="dxa"/>
            <w:vMerge/>
          </w:tcPr>
          <w:p w14:paraId="71F935FD" w14:textId="77777777" w:rsidR="00300A3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vMerge/>
          </w:tcPr>
          <w:p w14:paraId="00991BC2" w14:textId="77777777" w:rsidR="00300A3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14:paraId="0CCA83DF" w14:textId="77777777" w:rsidR="00300A3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Merge/>
          </w:tcPr>
          <w:p w14:paraId="5031C3CD" w14:textId="77777777" w:rsidR="00300A3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00A39" w14:paraId="790F4036" w14:textId="77777777" w:rsidTr="007B7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8"/>
          </w:tcPr>
          <w:p w14:paraId="797ADA22" w14:textId="30A24ACF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1-59 month versus placebo</w:t>
            </w:r>
          </w:p>
        </w:tc>
      </w:tr>
      <w:tr w:rsidR="001B51E3" w14:paraId="2A646521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 w:val="restart"/>
          </w:tcPr>
          <w:p w14:paraId="591F4D2E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20E0B767" w14:textId="77777777" w:rsidR="00300A39" w:rsidRPr="00426B4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81" w:type="dxa"/>
          </w:tcPr>
          <w:p w14:paraId="25B34914" w14:textId="4CEB106C" w:rsidR="00300A39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,943</w:t>
            </w:r>
          </w:p>
        </w:tc>
        <w:tc>
          <w:tcPr>
            <w:tcW w:w="1181" w:type="dxa"/>
          </w:tcPr>
          <w:p w14:paraId="13330E9E" w14:textId="61818B7E" w:rsidR="00300A39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,787</w:t>
            </w:r>
          </w:p>
        </w:tc>
        <w:tc>
          <w:tcPr>
            <w:tcW w:w="2153" w:type="dxa"/>
          </w:tcPr>
          <w:p w14:paraId="67E8AE27" w14:textId="72BE8CF9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4</w:t>
            </w:r>
          </w:p>
          <w:p w14:paraId="646DEFCC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64 to 0.88)</w:t>
            </w:r>
          </w:p>
        </w:tc>
        <w:tc>
          <w:tcPr>
            <w:tcW w:w="1656" w:type="dxa"/>
          </w:tcPr>
          <w:p w14:paraId="689558F2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44823513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6.2</w:t>
            </w:r>
          </w:p>
          <w:p w14:paraId="523AE8BA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9.3 to -2.6)</w:t>
            </w:r>
          </w:p>
        </w:tc>
        <w:tc>
          <w:tcPr>
            <w:tcW w:w="1545" w:type="dxa"/>
          </w:tcPr>
          <w:p w14:paraId="38FF04B5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1B51E3" w14:paraId="1FD8436D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68886081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52EB1392" w14:textId="77777777" w:rsidR="00300A39" w:rsidRPr="00426B49" w:rsidRDefault="00300A39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1F5AB8A9" w14:textId="77777777" w:rsidR="00300A39" w:rsidRPr="00426B49" w:rsidRDefault="00300A39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>Moderate to severe</w:t>
            </w:r>
          </w:p>
        </w:tc>
        <w:tc>
          <w:tcPr>
            <w:tcW w:w="1181" w:type="dxa"/>
          </w:tcPr>
          <w:p w14:paraId="3784058D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1" w:type="dxa"/>
          </w:tcPr>
          <w:p w14:paraId="13CC4427" w14:textId="6A075CE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3" w:type="dxa"/>
          </w:tcPr>
          <w:p w14:paraId="766ADF18" w14:textId="28C47514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6" w:type="dxa"/>
          </w:tcPr>
          <w:p w14:paraId="7CFD824B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5</w:t>
            </w:r>
          </w:p>
          <w:p w14:paraId="247C6AB6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71 to 1.29)</w:t>
            </w:r>
          </w:p>
          <w:p w14:paraId="54169E82" w14:textId="77777777" w:rsidR="00300A39" w:rsidRPr="00932AC4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= 0.74</w:t>
            </w:r>
          </w:p>
        </w:tc>
        <w:tc>
          <w:tcPr>
            <w:tcW w:w="1675" w:type="dxa"/>
          </w:tcPr>
          <w:p w14:paraId="02CBCBA1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45" w:type="dxa"/>
          </w:tcPr>
          <w:p w14:paraId="5F4F9044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4</w:t>
            </w:r>
          </w:p>
          <w:p w14:paraId="0A5E6410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5.5 to 10.9)</w:t>
            </w:r>
          </w:p>
          <w:p w14:paraId="62317EBF" w14:textId="77777777" w:rsidR="00300A39" w:rsidRPr="00932AC4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55</w:t>
            </w:r>
          </w:p>
        </w:tc>
      </w:tr>
      <w:tr w:rsidR="001B51E3" w14:paraId="0BF615F0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469F5E80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6AF92D4A" w14:textId="77777777" w:rsidR="00300A39" w:rsidRPr="00426B4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2</w:t>
            </w:r>
          </w:p>
        </w:tc>
        <w:tc>
          <w:tcPr>
            <w:tcW w:w="1181" w:type="dxa"/>
          </w:tcPr>
          <w:p w14:paraId="495326E2" w14:textId="59A3ECAF" w:rsidR="00300A39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,490</w:t>
            </w:r>
          </w:p>
        </w:tc>
        <w:tc>
          <w:tcPr>
            <w:tcW w:w="1181" w:type="dxa"/>
          </w:tcPr>
          <w:p w14:paraId="4A5B091C" w14:textId="66BE8ADE" w:rsidR="00300A39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,960</w:t>
            </w:r>
          </w:p>
        </w:tc>
        <w:tc>
          <w:tcPr>
            <w:tcW w:w="2153" w:type="dxa"/>
          </w:tcPr>
          <w:p w14:paraId="744B5316" w14:textId="1E5F5560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3</w:t>
            </w:r>
          </w:p>
          <w:p w14:paraId="08BF5FB8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60 to 0.87)</w:t>
            </w:r>
          </w:p>
        </w:tc>
        <w:tc>
          <w:tcPr>
            <w:tcW w:w="1656" w:type="dxa"/>
          </w:tcPr>
          <w:p w14:paraId="30C7B889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78FF3D6D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.6</w:t>
            </w:r>
          </w:p>
          <w:p w14:paraId="72E480BF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8.9 to -2.43)</w:t>
            </w:r>
          </w:p>
        </w:tc>
        <w:tc>
          <w:tcPr>
            <w:tcW w:w="1545" w:type="dxa"/>
          </w:tcPr>
          <w:p w14:paraId="432C0CDB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1B51E3" w14:paraId="1D9278C6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7AB44CA2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71ECE8BF" w14:textId="77777777" w:rsidR="00300A39" w:rsidRPr="00426B49" w:rsidRDefault="00300A39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2</w:t>
            </w:r>
          </w:p>
        </w:tc>
        <w:tc>
          <w:tcPr>
            <w:tcW w:w="1181" w:type="dxa"/>
          </w:tcPr>
          <w:p w14:paraId="3A3FB980" w14:textId="2FC72055" w:rsidR="00300A39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,453</w:t>
            </w:r>
          </w:p>
        </w:tc>
        <w:tc>
          <w:tcPr>
            <w:tcW w:w="1181" w:type="dxa"/>
          </w:tcPr>
          <w:p w14:paraId="45343CA0" w14:textId="7A7B6A9B" w:rsidR="00300A39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,827</w:t>
            </w:r>
          </w:p>
        </w:tc>
        <w:tc>
          <w:tcPr>
            <w:tcW w:w="2153" w:type="dxa"/>
          </w:tcPr>
          <w:p w14:paraId="28A9D801" w14:textId="21794AB8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7</w:t>
            </w:r>
          </w:p>
          <w:p w14:paraId="16D07881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9 to 0.99)</w:t>
            </w:r>
          </w:p>
        </w:tc>
        <w:tc>
          <w:tcPr>
            <w:tcW w:w="1656" w:type="dxa"/>
          </w:tcPr>
          <w:p w14:paraId="56ABB40B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1426F945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8.0</w:t>
            </w:r>
          </w:p>
          <w:p w14:paraId="3635756E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5.9 to -0.4)</w:t>
            </w:r>
          </w:p>
        </w:tc>
        <w:tc>
          <w:tcPr>
            <w:tcW w:w="1545" w:type="dxa"/>
          </w:tcPr>
          <w:p w14:paraId="3BE6BAA1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1B51E3" w14:paraId="4628C44D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173005F2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2860C95E" w14:textId="77777777" w:rsidR="00300A39" w:rsidRPr="00426B4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2419D452" w14:textId="77777777" w:rsidR="00300A39" w:rsidRPr="00426B4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181" w:type="dxa"/>
          </w:tcPr>
          <w:p w14:paraId="021A6BDB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1" w:type="dxa"/>
          </w:tcPr>
          <w:p w14:paraId="1944D7A1" w14:textId="39BC2669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3" w:type="dxa"/>
          </w:tcPr>
          <w:p w14:paraId="0DF317F9" w14:textId="0006A06B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6" w:type="dxa"/>
          </w:tcPr>
          <w:p w14:paraId="41EB5830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7</w:t>
            </w:r>
          </w:p>
          <w:p w14:paraId="7CA31422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68 to 1.41)</w:t>
            </w:r>
          </w:p>
          <w:p w14:paraId="17484F5F" w14:textId="77777777" w:rsidR="00300A39" w:rsidRPr="00932AC4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= 0.86</w:t>
            </w:r>
          </w:p>
        </w:tc>
        <w:tc>
          <w:tcPr>
            <w:tcW w:w="1675" w:type="dxa"/>
          </w:tcPr>
          <w:p w14:paraId="4C199C18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45" w:type="dxa"/>
          </w:tcPr>
          <w:p w14:paraId="0D86217C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</w:t>
            </w:r>
          </w:p>
          <w:p w14:paraId="6DBF4093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8.0 to 20.5)</w:t>
            </w:r>
          </w:p>
          <w:p w14:paraId="5D1D3FE3" w14:textId="77777777" w:rsidR="00300A39" w:rsidRPr="00932AC4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= 0.49</w:t>
            </w:r>
          </w:p>
        </w:tc>
      </w:tr>
      <w:tr w:rsidR="001B51E3" w14:paraId="6A9B5AEC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24FF99D6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7CBD74BD" w14:textId="77777777" w:rsidR="00300A39" w:rsidRPr="00426B49" w:rsidRDefault="00300A39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3</w:t>
            </w:r>
          </w:p>
        </w:tc>
        <w:tc>
          <w:tcPr>
            <w:tcW w:w="1181" w:type="dxa"/>
          </w:tcPr>
          <w:p w14:paraId="38438842" w14:textId="63DA4464" w:rsidR="00300A39" w:rsidRDefault="0006053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60535">
              <w:rPr>
                <w:rFonts w:ascii="Times New Roman" w:hAnsi="Times New Roman" w:cs="Times New Roman"/>
                <w:bCs/>
              </w:rPr>
              <w:t>34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60535">
              <w:rPr>
                <w:rFonts w:ascii="Times New Roman" w:hAnsi="Times New Roman" w:cs="Times New Roman"/>
                <w:bCs/>
              </w:rPr>
              <w:t>147</w:t>
            </w:r>
          </w:p>
        </w:tc>
        <w:tc>
          <w:tcPr>
            <w:tcW w:w="1181" w:type="dxa"/>
          </w:tcPr>
          <w:p w14:paraId="03A6424D" w14:textId="448F4D95" w:rsidR="00300A39" w:rsidRDefault="0006053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60535">
              <w:rPr>
                <w:rFonts w:ascii="Times New Roman" w:hAnsi="Times New Roman" w:cs="Times New Roman"/>
                <w:bCs/>
              </w:rPr>
              <w:t>28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60535">
              <w:rPr>
                <w:rFonts w:ascii="Times New Roman" w:hAnsi="Times New Roman" w:cs="Times New Roman"/>
                <w:bCs/>
              </w:rPr>
              <w:t>754</w:t>
            </w:r>
          </w:p>
        </w:tc>
        <w:tc>
          <w:tcPr>
            <w:tcW w:w="2153" w:type="dxa"/>
          </w:tcPr>
          <w:p w14:paraId="0B347A3D" w14:textId="0110FC28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4</w:t>
            </w:r>
          </w:p>
          <w:p w14:paraId="77422822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62 to 0.86)</w:t>
            </w:r>
          </w:p>
        </w:tc>
        <w:tc>
          <w:tcPr>
            <w:tcW w:w="1656" w:type="dxa"/>
          </w:tcPr>
          <w:p w14:paraId="400AA679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73A14F30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.7</w:t>
            </w:r>
          </w:p>
          <w:p w14:paraId="0E67DF79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8.8 to -2.7)</w:t>
            </w:r>
          </w:p>
        </w:tc>
        <w:tc>
          <w:tcPr>
            <w:tcW w:w="1545" w:type="dxa"/>
          </w:tcPr>
          <w:p w14:paraId="41F4E253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1B51E3" w14:paraId="64E3522C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64FC0897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33E28889" w14:textId="77777777" w:rsidR="00300A39" w:rsidRPr="00426B4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3</w:t>
            </w:r>
          </w:p>
        </w:tc>
        <w:tc>
          <w:tcPr>
            <w:tcW w:w="1181" w:type="dxa"/>
          </w:tcPr>
          <w:p w14:paraId="4F052179" w14:textId="5C0393BF" w:rsidR="00300A39" w:rsidRDefault="0006053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60535">
              <w:rPr>
                <w:rFonts w:ascii="Times New Roman" w:hAnsi="Times New Roman" w:cs="Times New Roman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60535">
              <w:rPr>
                <w:rFonts w:ascii="Times New Roman" w:hAnsi="Times New Roman" w:cs="Times New Roman"/>
                <w:bCs/>
              </w:rPr>
              <w:t>796</w:t>
            </w:r>
          </w:p>
        </w:tc>
        <w:tc>
          <w:tcPr>
            <w:tcW w:w="1181" w:type="dxa"/>
          </w:tcPr>
          <w:p w14:paraId="65DFF02E" w14:textId="25EE111F" w:rsidR="00300A39" w:rsidRDefault="0006053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033</w:t>
            </w:r>
          </w:p>
        </w:tc>
        <w:tc>
          <w:tcPr>
            <w:tcW w:w="2153" w:type="dxa"/>
          </w:tcPr>
          <w:p w14:paraId="149CB708" w14:textId="1C4A3500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6</w:t>
            </w:r>
          </w:p>
          <w:p w14:paraId="5B26576A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3 to 1.05)</w:t>
            </w:r>
          </w:p>
        </w:tc>
        <w:tc>
          <w:tcPr>
            <w:tcW w:w="1656" w:type="dxa"/>
          </w:tcPr>
          <w:p w14:paraId="68F46F79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0465595D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1.2</w:t>
            </w:r>
          </w:p>
          <w:p w14:paraId="3F22078C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6.0 to 2.1)</w:t>
            </w:r>
          </w:p>
        </w:tc>
        <w:tc>
          <w:tcPr>
            <w:tcW w:w="1545" w:type="dxa"/>
          </w:tcPr>
          <w:p w14:paraId="178859A2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300A39" w14:paraId="0FFE91AD" w14:textId="77777777" w:rsidTr="00C80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8"/>
          </w:tcPr>
          <w:p w14:paraId="7FD45645" w14:textId="12E202EA" w:rsidR="00300A39" w:rsidRPr="00426B4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1-11 month versus placebo</w:t>
            </w:r>
          </w:p>
        </w:tc>
      </w:tr>
      <w:tr w:rsidR="001B51E3" w14:paraId="3FEBBE58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 w:val="restart"/>
          </w:tcPr>
          <w:p w14:paraId="34275006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6335B62B" w14:textId="77777777" w:rsidR="00300A39" w:rsidRPr="00426B4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81" w:type="dxa"/>
          </w:tcPr>
          <w:p w14:paraId="1C58C2F6" w14:textId="22740ACE" w:rsidR="00300A39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,842</w:t>
            </w:r>
          </w:p>
        </w:tc>
        <w:tc>
          <w:tcPr>
            <w:tcW w:w="1181" w:type="dxa"/>
          </w:tcPr>
          <w:p w14:paraId="201A89FB" w14:textId="746AF2E9" w:rsidR="00300A39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,787</w:t>
            </w:r>
          </w:p>
        </w:tc>
        <w:tc>
          <w:tcPr>
            <w:tcW w:w="2153" w:type="dxa"/>
          </w:tcPr>
          <w:p w14:paraId="1E9A6E1C" w14:textId="44F903FB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4</w:t>
            </w:r>
          </w:p>
          <w:p w14:paraId="257EDD86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81 to 1.09)</w:t>
            </w:r>
          </w:p>
        </w:tc>
        <w:tc>
          <w:tcPr>
            <w:tcW w:w="1656" w:type="dxa"/>
          </w:tcPr>
          <w:p w14:paraId="0F051DBF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5252E77A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4</w:t>
            </w:r>
          </w:p>
          <w:p w14:paraId="51870AE9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4.9 to 2.1)</w:t>
            </w:r>
          </w:p>
        </w:tc>
        <w:tc>
          <w:tcPr>
            <w:tcW w:w="1545" w:type="dxa"/>
          </w:tcPr>
          <w:p w14:paraId="44BA7372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1B51E3" w14:paraId="32E96A20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51F21F51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50A84F1A" w14:textId="77777777" w:rsidR="00300A39" w:rsidRPr="00426B49" w:rsidRDefault="00300A39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63EF68C4" w14:textId="77777777" w:rsidR="00300A39" w:rsidRPr="00426B49" w:rsidRDefault="00300A39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>Moderate to severe</w:t>
            </w:r>
          </w:p>
        </w:tc>
        <w:tc>
          <w:tcPr>
            <w:tcW w:w="1181" w:type="dxa"/>
          </w:tcPr>
          <w:p w14:paraId="5FDA623B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1" w:type="dxa"/>
          </w:tcPr>
          <w:p w14:paraId="7728277C" w14:textId="143C1410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3" w:type="dxa"/>
          </w:tcPr>
          <w:p w14:paraId="72931C9D" w14:textId="352C14D6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6" w:type="dxa"/>
          </w:tcPr>
          <w:p w14:paraId="10BDA514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0</w:t>
            </w:r>
          </w:p>
          <w:p w14:paraId="5672B56C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83 to 1.53)</w:t>
            </w:r>
          </w:p>
          <w:p w14:paraId="09A6E32E" w14:textId="77777777" w:rsidR="00300A39" w:rsidRPr="00932AC4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= 0.57</w:t>
            </w:r>
          </w:p>
        </w:tc>
        <w:tc>
          <w:tcPr>
            <w:tcW w:w="1675" w:type="dxa"/>
          </w:tcPr>
          <w:p w14:paraId="62660140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45" w:type="dxa"/>
          </w:tcPr>
          <w:p w14:paraId="7E4ACE29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4</w:t>
            </w:r>
          </w:p>
          <w:p w14:paraId="16D3F9E7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5.0 to 12.5)</w:t>
            </w:r>
          </w:p>
          <w:p w14:paraId="5D26C1E6" w14:textId="77777777" w:rsidR="00300A39" w:rsidRPr="00932AC4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= 0.48</w:t>
            </w:r>
          </w:p>
        </w:tc>
      </w:tr>
      <w:tr w:rsidR="002D66F7" w14:paraId="657859B0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3F9911BC" w14:textId="77777777" w:rsidR="002D66F7" w:rsidRDefault="002D66F7" w:rsidP="002D66F7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6E4A3768" w14:textId="77777777" w:rsidR="002D66F7" w:rsidRPr="00426B49" w:rsidRDefault="002D66F7" w:rsidP="002D6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2</w:t>
            </w:r>
          </w:p>
        </w:tc>
        <w:tc>
          <w:tcPr>
            <w:tcW w:w="1181" w:type="dxa"/>
          </w:tcPr>
          <w:p w14:paraId="4984BAC2" w14:textId="603AE106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,208</w:t>
            </w:r>
          </w:p>
        </w:tc>
        <w:tc>
          <w:tcPr>
            <w:tcW w:w="1181" w:type="dxa"/>
          </w:tcPr>
          <w:p w14:paraId="72F93DD1" w14:textId="563E8E4A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,960</w:t>
            </w:r>
          </w:p>
        </w:tc>
        <w:tc>
          <w:tcPr>
            <w:tcW w:w="2153" w:type="dxa"/>
          </w:tcPr>
          <w:p w14:paraId="303C7004" w14:textId="5A7FC6C4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7</w:t>
            </w:r>
          </w:p>
          <w:p w14:paraId="19A21E33" w14:textId="77777777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81 to 1.19)</w:t>
            </w:r>
          </w:p>
        </w:tc>
        <w:tc>
          <w:tcPr>
            <w:tcW w:w="1656" w:type="dxa"/>
          </w:tcPr>
          <w:p w14:paraId="7B6D4EB5" w14:textId="77777777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2B718132" w14:textId="77777777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6</w:t>
            </w:r>
          </w:p>
          <w:p w14:paraId="3C76365A" w14:textId="77777777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4.2 to 3.5)</w:t>
            </w:r>
          </w:p>
        </w:tc>
        <w:tc>
          <w:tcPr>
            <w:tcW w:w="1545" w:type="dxa"/>
          </w:tcPr>
          <w:p w14:paraId="1E0FF6B6" w14:textId="77777777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6775B734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5515B045" w14:textId="77777777" w:rsidR="002D66F7" w:rsidRDefault="002D66F7" w:rsidP="002D66F7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3C182028" w14:textId="77777777" w:rsidR="002D66F7" w:rsidRPr="00426B49" w:rsidRDefault="002D66F7" w:rsidP="002D6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2</w:t>
            </w:r>
          </w:p>
        </w:tc>
        <w:tc>
          <w:tcPr>
            <w:tcW w:w="1181" w:type="dxa"/>
          </w:tcPr>
          <w:p w14:paraId="30DAC478" w14:textId="4DD78EA0" w:rsidR="002D66F7" w:rsidRDefault="002D66F7" w:rsidP="002D6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,634</w:t>
            </w:r>
          </w:p>
        </w:tc>
        <w:tc>
          <w:tcPr>
            <w:tcW w:w="1181" w:type="dxa"/>
          </w:tcPr>
          <w:p w14:paraId="591A126C" w14:textId="38E58FB7" w:rsidR="002D66F7" w:rsidRDefault="002D66F7" w:rsidP="002D6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,827</w:t>
            </w:r>
          </w:p>
        </w:tc>
        <w:tc>
          <w:tcPr>
            <w:tcW w:w="2153" w:type="dxa"/>
          </w:tcPr>
          <w:p w14:paraId="04967740" w14:textId="5EC57B5A" w:rsidR="002D66F7" w:rsidRDefault="002D66F7" w:rsidP="002D6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9</w:t>
            </w:r>
          </w:p>
          <w:p w14:paraId="1B698820" w14:textId="77777777" w:rsidR="002D66F7" w:rsidRDefault="002D66F7" w:rsidP="002D6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68 to 1.11)</w:t>
            </w:r>
          </w:p>
        </w:tc>
        <w:tc>
          <w:tcPr>
            <w:tcW w:w="1656" w:type="dxa"/>
          </w:tcPr>
          <w:p w14:paraId="3A97FE1B" w14:textId="77777777" w:rsidR="002D66F7" w:rsidRDefault="002D66F7" w:rsidP="002D6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73FC1A69" w14:textId="77777777" w:rsidR="002D66F7" w:rsidRDefault="002D66F7" w:rsidP="002D6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4.0</w:t>
            </w:r>
          </w:p>
          <w:p w14:paraId="298E2EB9" w14:textId="77777777" w:rsidR="002D66F7" w:rsidRDefault="002D66F7" w:rsidP="002D6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2.6 to 3.6)</w:t>
            </w:r>
          </w:p>
        </w:tc>
        <w:tc>
          <w:tcPr>
            <w:tcW w:w="1545" w:type="dxa"/>
          </w:tcPr>
          <w:p w14:paraId="4EA33D5B" w14:textId="77777777" w:rsidR="002D66F7" w:rsidRDefault="002D66F7" w:rsidP="002D6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1B51E3" w14:paraId="3CCD7193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2A023C5B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32D22934" w14:textId="77777777" w:rsidR="00300A39" w:rsidRPr="00426B4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438387EE" w14:textId="77777777" w:rsidR="00300A39" w:rsidRPr="00426B4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181" w:type="dxa"/>
          </w:tcPr>
          <w:p w14:paraId="1EBDCEAB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1" w:type="dxa"/>
          </w:tcPr>
          <w:p w14:paraId="66DF2FA2" w14:textId="53AFEA56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3" w:type="dxa"/>
          </w:tcPr>
          <w:p w14:paraId="28029FB6" w14:textId="58419432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6" w:type="dxa"/>
          </w:tcPr>
          <w:p w14:paraId="07B5D253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7</w:t>
            </w:r>
          </w:p>
          <w:p w14:paraId="65527F62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85 to 1.92)</w:t>
            </w:r>
          </w:p>
          <w:p w14:paraId="28EDCC83" w14:textId="77777777" w:rsidR="00300A39" w:rsidRPr="00932AC4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24</w:t>
            </w:r>
          </w:p>
        </w:tc>
        <w:tc>
          <w:tcPr>
            <w:tcW w:w="1675" w:type="dxa"/>
          </w:tcPr>
          <w:p w14:paraId="45CB855F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45" w:type="dxa"/>
          </w:tcPr>
          <w:p w14:paraId="2BC867CD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5</w:t>
            </w:r>
          </w:p>
          <w:p w14:paraId="4242F897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5.1 to 26.0)</w:t>
            </w:r>
          </w:p>
          <w:p w14:paraId="1E479FE2" w14:textId="77777777" w:rsidR="00300A39" w:rsidRPr="00932AC4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= 0.20</w:t>
            </w:r>
          </w:p>
        </w:tc>
      </w:tr>
      <w:tr w:rsidR="001B51E3" w14:paraId="033A9CEE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308AF164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5D5B4CC3" w14:textId="77777777" w:rsidR="00300A39" w:rsidRPr="00426B49" w:rsidRDefault="00300A39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3</w:t>
            </w:r>
          </w:p>
        </w:tc>
        <w:tc>
          <w:tcPr>
            <w:tcW w:w="1181" w:type="dxa"/>
          </w:tcPr>
          <w:p w14:paraId="21C31E9F" w14:textId="363179E6" w:rsidR="00300A39" w:rsidRDefault="0006053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60535">
              <w:rPr>
                <w:rFonts w:ascii="Times New Roman" w:hAnsi="Times New Roman" w:cs="Times New Roman"/>
                <w:bCs/>
              </w:rPr>
              <w:t>2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60535">
              <w:rPr>
                <w:rFonts w:ascii="Times New Roman" w:hAnsi="Times New Roman" w:cs="Times New Roman"/>
                <w:bCs/>
              </w:rPr>
              <w:t>385</w:t>
            </w:r>
          </w:p>
        </w:tc>
        <w:tc>
          <w:tcPr>
            <w:tcW w:w="1181" w:type="dxa"/>
          </w:tcPr>
          <w:p w14:paraId="187DA604" w14:textId="4938E23E" w:rsidR="00300A39" w:rsidRDefault="0006053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60535">
              <w:rPr>
                <w:rFonts w:ascii="Times New Roman" w:hAnsi="Times New Roman" w:cs="Times New Roman"/>
                <w:bCs/>
              </w:rPr>
              <w:t>28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60535">
              <w:rPr>
                <w:rFonts w:ascii="Times New Roman" w:hAnsi="Times New Roman" w:cs="Times New Roman"/>
                <w:bCs/>
              </w:rPr>
              <w:t>754</w:t>
            </w:r>
          </w:p>
        </w:tc>
        <w:tc>
          <w:tcPr>
            <w:tcW w:w="2153" w:type="dxa"/>
          </w:tcPr>
          <w:p w14:paraId="129CC0F7" w14:textId="1B334228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8</w:t>
            </w:r>
          </w:p>
          <w:p w14:paraId="22A37B54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83 to 1.16)</w:t>
            </w:r>
          </w:p>
        </w:tc>
        <w:tc>
          <w:tcPr>
            <w:tcW w:w="1656" w:type="dxa"/>
          </w:tcPr>
          <w:p w14:paraId="74BF16CF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61DB0679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4</w:t>
            </w:r>
          </w:p>
          <w:p w14:paraId="2A9432CA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4.0 to 3.2)</w:t>
            </w:r>
          </w:p>
        </w:tc>
        <w:tc>
          <w:tcPr>
            <w:tcW w:w="1545" w:type="dxa"/>
          </w:tcPr>
          <w:p w14:paraId="126D3944" w14:textId="77777777" w:rsidR="00300A39" w:rsidRDefault="00300A39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1B51E3" w14:paraId="5CF8CF53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Merge/>
          </w:tcPr>
          <w:p w14:paraId="7AA304EA" w14:textId="77777777" w:rsidR="00300A39" w:rsidRDefault="00300A39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74" w:type="dxa"/>
          </w:tcPr>
          <w:p w14:paraId="5B007686" w14:textId="77777777" w:rsidR="00300A39" w:rsidRPr="00426B49" w:rsidRDefault="00300A39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3</w:t>
            </w:r>
          </w:p>
        </w:tc>
        <w:tc>
          <w:tcPr>
            <w:tcW w:w="1181" w:type="dxa"/>
          </w:tcPr>
          <w:p w14:paraId="58F09E77" w14:textId="0EA0D98A" w:rsidR="00300A39" w:rsidRDefault="0006053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60535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60535">
              <w:rPr>
                <w:rFonts w:ascii="Times New Roman" w:hAnsi="Times New Roman" w:cs="Times New Roman"/>
                <w:bCs/>
              </w:rPr>
              <w:t>457</w:t>
            </w:r>
          </w:p>
        </w:tc>
        <w:tc>
          <w:tcPr>
            <w:tcW w:w="1181" w:type="dxa"/>
          </w:tcPr>
          <w:p w14:paraId="41FAFD31" w14:textId="1307E5AC" w:rsidR="00300A39" w:rsidRDefault="0006053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033</w:t>
            </w:r>
          </w:p>
        </w:tc>
        <w:tc>
          <w:tcPr>
            <w:tcW w:w="2153" w:type="dxa"/>
          </w:tcPr>
          <w:p w14:paraId="3BCFEAA4" w14:textId="2756A4BF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7</w:t>
            </w:r>
          </w:p>
          <w:p w14:paraId="32696800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3 to 1.11)</w:t>
            </w:r>
          </w:p>
        </w:tc>
        <w:tc>
          <w:tcPr>
            <w:tcW w:w="1656" w:type="dxa"/>
          </w:tcPr>
          <w:p w14:paraId="10C79A59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5" w:type="dxa"/>
          </w:tcPr>
          <w:p w14:paraId="547913B5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0.9</w:t>
            </w:r>
          </w:p>
          <w:p w14:paraId="43F5FC9E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6.4 to 4.0)</w:t>
            </w:r>
          </w:p>
        </w:tc>
        <w:tc>
          <w:tcPr>
            <w:tcW w:w="1545" w:type="dxa"/>
          </w:tcPr>
          <w:p w14:paraId="4EE90886" w14:textId="77777777" w:rsidR="00300A39" w:rsidRDefault="00300A39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33BEEF8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04F60777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3CE2EE27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216023D0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4D3ED7B2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4946BF5F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3DFDC0C8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6EA2E6B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6B1B9F74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0EE6A54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87D25CA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5AE1D44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34600051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285548A9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7A35E22F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437AB9F0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5960E7D9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48DCAA25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21ACF9A4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6BF634B0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211FDB32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5E6FEE5C" w14:textId="77777777" w:rsidR="002D66F7" w:rsidRDefault="002D66F7" w:rsidP="00507749">
      <w:pPr>
        <w:rPr>
          <w:rFonts w:ascii="Times New Roman" w:hAnsi="Times New Roman" w:cs="Times New Roman"/>
          <w:b/>
        </w:rPr>
      </w:pPr>
    </w:p>
    <w:p w14:paraId="576876CB" w14:textId="5E28CDE7" w:rsidR="00507749" w:rsidRDefault="00507749" w:rsidP="0050774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2. </w:t>
      </w:r>
      <w:r>
        <w:rPr>
          <w:rFonts w:ascii="Times New Roman" w:hAnsi="Times New Roman" w:cs="Times New Roman"/>
          <w:bCs/>
        </w:rPr>
        <w:t xml:space="preserve">Incidence rate ratios, incidence rate differences, and interaction contrasts and their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-values by region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09CC">
        <w:rPr>
          <w:rFonts w:ascii="Times New Roman" w:hAnsi="Times New Roman" w:cs="Times New Roman"/>
          <w:bCs/>
        </w:rPr>
        <w:t>within</w:t>
      </w:r>
      <w:r>
        <w:rPr>
          <w:rFonts w:ascii="Times New Roman" w:hAnsi="Times New Roman" w:cs="Times New Roman"/>
          <w:bCs/>
        </w:rPr>
        <w:t xml:space="preserve"> each subgroup in the comparison of the azithromycin </w:t>
      </w:r>
      <w:proofErr w:type="gramStart"/>
      <w:r>
        <w:rPr>
          <w:rFonts w:ascii="Times New Roman" w:hAnsi="Times New Roman" w:cs="Times New Roman"/>
          <w:bCs/>
        </w:rPr>
        <w:t>1-59 month</w:t>
      </w:r>
      <w:proofErr w:type="gramEnd"/>
      <w:r>
        <w:rPr>
          <w:rFonts w:ascii="Times New Roman" w:hAnsi="Times New Roman" w:cs="Times New Roman"/>
          <w:bCs/>
        </w:rPr>
        <w:t xml:space="preserve"> vs placebo arms.</w:t>
      </w:r>
    </w:p>
    <w:p w14:paraId="5DA240BB" w14:textId="77777777" w:rsidR="00507749" w:rsidRDefault="00507749" w:rsidP="00507749">
      <w:pPr>
        <w:rPr>
          <w:rFonts w:ascii="Times New Roman" w:hAnsi="Times New Roman" w:cs="Times New Roman"/>
          <w:bCs/>
        </w:rPr>
      </w:pPr>
    </w:p>
    <w:tbl>
      <w:tblPr>
        <w:tblStyle w:val="PlainTable1"/>
        <w:tblW w:w="12955" w:type="dxa"/>
        <w:tblLook w:val="04A0" w:firstRow="1" w:lastRow="0" w:firstColumn="1" w:lastColumn="0" w:noHBand="0" w:noVBand="1"/>
      </w:tblPr>
      <w:tblGrid>
        <w:gridCol w:w="938"/>
        <w:gridCol w:w="2254"/>
        <w:gridCol w:w="1487"/>
        <w:gridCol w:w="1468"/>
        <w:gridCol w:w="1923"/>
        <w:gridCol w:w="1731"/>
        <w:gridCol w:w="1498"/>
        <w:gridCol w:w="1656"/>
      </w:tblGrid>
      <w:tr w:rsidR="002D66F7" w14:paraId="710A25CC" w14:textId="77777777" w:rsidTr="008C6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 w:val="restart"/>
            <w:vAlign w:val="center"/>
          </w:tcPr>
          <w:p w14:paraId="349A30DB" w14:textId="77777777" w:rsidR="002D66F7" w:rsidRDefault="002D66F7" w:rsidP="002D66F7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Region</w:t>
            </w:r>
          </w:p>
        </w:tc>
        <w:tc>
          <w:tcPr>
            <w:tcW w:w="2254" w:type="dxa"/>
            <w:vMerge w:val="restart"/>
            <w:vAlign w:val="center"/>
          </w:tcPr>
          <w:p w14:paraId="1A51231E" w14:textId="77777777" w:rsidR="002D66F7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Subgroup</w:t>
            </w:r>
          </w:p>
        </w:tc>
        <w:tc>
          <w:tcPr>
            <w:tcW w:w="2955" w:type="dxa"/>
            <w:gridSpan w:val="2"/>
            <w:vAlign w:val="center"/>
          </w:tcPr>
          <w:p w14:paraId="3990C89E" w14:textId="7015F0D2" w:rsidR="002D66F7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hildren</w:t>
            </w:r>
          </w:p>
        </w:tc>
        <w:tc>
          <w:tcPr>
            <w:tcW w:w="1923" w:type="dxa"/>
            <w:vMerge w:val="restart"/>
            <w:vAlign w:val="center"/>
          </w:tcPr>
          <w:p w14:paraId="35BCFC68" w14:textId="14CA8D05" w:rsidR="002D66F7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IRR (95% CI)</w:t>
            </w:r>
          </w:p>
        </w:tc>
        <w:tc>
          <w:tcPr>
            <w:tcW w:w="1731" w:type="dxa"/>
            <w:vMerge w:val="restart"/>
            <w:vAlign w:val="center"/>
          </w:tcPr>
          <w:p w14:paraId="2E2BF8B3" w14:textId="77777777" w:rsidR="002D66F7" w:rsidRPr="00F109CC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 xml:space="preserve">Multiplicative interaction contrast (95% CI), </w:t>
            </w:r>
            <w:r>
              <w:rPr>
                <w:rFonts w:ascii="Times New Roman" w:hAnsi="Times New Roman" w:cs="Times New Roman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 w:val="0"/>
              </w:rPr>
              <w:t>-value</w:t>
            </w:r>
          </w:p>
        </w:tc>
        <w:tc>
          <w:tcPr>
            <w:tcW w:w="1498" w:type="dxa"/>
            <w:vMerge w:val="restart"/>
            <w:vAlign w:val="center"/>
          </w:tcPr>
          <w:p w14:paraId="67F0B97A" w14:textId="77777777" w:rsidR="002D66F7" w:rsidRPr="00F109CC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IRD (95% CI)</w:t>
            </w:r>
          </w:p>
        </w:tc>
        <w:tc>
          <w:tcPr>
            <w:tcW w:w="1656" w:type="dxa"/>
            <w:vMerge w:val="restart"/>
            <w:vAlign w:val="center"/>
          </w:tcPr>
          <w:p w14:paraId="19085DFB" w14:textId="77777777" w:rsidR="002D66F7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 xml:space="preserve">Additive interaction contrast (95% CI), </w:t>
            </w:r>
            <w:r>
              <w:rPr>
                <w:rFonts w:ascii="Times New Roman" w:hAnsi="Times New Roman" w:cs="Times New Roman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 w:val="0"/>
              </w:rPr>
              <w:t>-value</w:t>
            </w:r>
          </w:p>
        </w:tc>
      </w:tr>
      <w:tr w:rsidR="002D66F7" w14:paraId="46FB0467" w14:textId="77777777" w:rsidTr="008C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6B6A24E6" w14:textId="77777777" w:rsidR="002D66F7" w:rsidRDefault="002D66F7" w:rsidP="00715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Merge/>
          </w:tcPr>
          <w:p w14:paraId="62168430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vAlign w:val="center"/>
          </w:tcPr>
          <w:p w14:paraId="259B8149" w14:textId="77777777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zithromycin</w:t>
            </w:r>
          </w:p>
          <w:p w14:paraId="2EC1BA6D" w14:textId="4FCA95F2" w:rsidR="002D66F7" w:rsidRP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-59 Arm</w:t>
            </w:r>
          </w:p>
        </w:tc>
        <w:tc>
          <w:tcPr>
            <w:tcW w:w="1468" w:type="dxa"/>
            <w:vAlign w:val="center"/>
          </w:tcPr>
          <w:p w14:paraId="2A16E47D" w14:textId="77777777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lacebo</w:t>
            </w:r>
          </w:p>
          <w:p w14:paraId="14DA105D" w14:textId="7509C88F" w:rsidR="002D66F7" w:rsidRP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rm</w:t>
            </w:r>
          </w:p>
        </w:tc>
        <w:tc>
          <w:tcPr>
            <w:tcW w:w="1923" w:type="dxa"/>
            <w:vMerge/>
          </w:tcPr>
          <w:p w14:paraId="0CB27AFB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vMerge/>
          </w:tcPr>
          <w:p w14:paraId="3624B5B1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vMerge/>
          </w:tcPr>
          <w:p w14:paraId="395B1E38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vMerge/>
          </w:tcPr>
          <w:p w14:paraId="77A318CA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D66F7" w14:paraId="465A79DA" w14:textId="77777777" w:rsidTr="00480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8"/>
          </w:tcPr>
          <w:p w14:paraId="2D58E51E" w14:textId="2E73B50A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</w:rPr>
              <w:t>Dosso</w:t>
            </w:r>
            <w:proofErr w:type="spellEnd"/>
          </w:p>
        </w:tc>
      </w:tr>
      <w:tr w:rsidR="006E6DA4" w14:paraId="65F5792C" w14:textId="77777777" w:rsidTr="008C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 w:val="restart"/>
          </w:tcPr>
          <w:p w14:paraId="180184C0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0D4E8A74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487" w:type="dxa"/>
          </w:tcPr>
          <w:p w14:paraId="3B32DE11" w14:textId="002624A4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,997</w:t>
            </w:r>
          </w:p>
        </w:tc>
        <w:tc>
          <w:tcPr>
            <w:tcW w:w="1468" w:type="dxa"/>
          </w:tcPr>
          <w:p w14:paraId="55213D69" w14:textId="552F5E7B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,884</w:t>
            </w:r>
          </w:p>
        </w:tc>
        <w:tc>
          <w:tcPr>
            <w:tcW w:w="1923" w:type="dxa"/>
          </w:tcPr>
          <w:p w14:paraId="1922294F" w14:textId="611A9DB6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1</w:t>
            </w:r>
          </w:p>
          <w:p w14:paraId="4E9772C5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9 to 0.87)</w:t>
            </w:r>
          </w:p>
        </w:tc>
        <w:tc>
          <w:tcPr>
            <w:tcW w:w="1731" w:type="dxa"/>
          </w:tcPr>
          <w:p w14:paraId="231ADCD0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5895EAF5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6.7</w:t>
            </w:r>
          </w:p>
          <w:p w14:paraId="0A639937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0.1 to -2.6)</w:t>
            </w:r>
          </w:p>
        </w:tc>
        <w:tc>
          <w:tcPr>
            <w:tcW w:w="1656" w:type="dxa"/>
          </w:tcPr>
          <w:p w14:paraId="29F98F26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E6DA4" w14:paraId="35F16C83" w14:textId="77777777" w:rsidTr="008C6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15367B0F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661B9B67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4C25BE05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>Moderate to severe</w:t>
            </w:r>
          </w:p>
        </w:tc>
        <w:tc>
          <w:tcPr>
            <w:tcW w:w="1487" w:type="dxa"/>
          </w:tcPr>
          <w:p w14:paraId="645AAA2E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68" w:type="dxa"/>
          </w:tcPr>
          <w:p w14:paraId="18FC8264" w14:textId="297E10E3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23" w:type="dxa"/>
          </w:tcPr>
          <w:p w14:paraId="5EF7AC77" w14:textId="773DCD5E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31" w:type="dxa"/>
          </w:tcPr>
          <w:p w14:paraId="5EA04B96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98 </w:t>
            </w:r>
          </w:p>
          <w:p w14:paraId="4680AB15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64 to 1.46)</w:t>
            </w:r>
          </w:p>
          <w:p w14:paraId="51302C8E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92</w:t>
            </w:r>
          </w:p>
        </w:tc>
        <w:tc>
          <w:tcPr>
            <w:tcW w:w="1498" w:type="dxa"/>
          </w:tcPr>
          <w:p w14:paraId="402A1AF4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6" w:type="dxa"/>
          </w:tcPr>
          <w:p w14:paraId="2A58D48A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3</w:t>
            </w:r>
          </w:p>
          <w:p w14:paraId="2CDE7A11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7.4 to 13.9)</w:t>
            </w:r>
          </w:p>
          <w:p w14:paraId="6DFDA009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53</w:t>
            </w:r>
          </w:p>
        </w:tc>
      </w:tr>
      <w:tr w:rsidR="008C6C6E" w14:paraId="6D541440" w14:textId="77777777" w:rsidTr="008C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09DC9F28" w14:textId="77777777" w:rsidR="008C6C6E" w:rsidRDefault="008C6C6E" w:rsidP="008C6C6E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6FD27288" w14:textId="77777777" w:rsidR="008C6C6E" w:rsidRPr="00426B49" w:rsidRDefault="008C6C6E" w:rsidP="008C6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2</w:t>
            </w:r>
          </w:p>
        </w:tc>
        <w:tc>
          <w:tcPr>
            <w:tcW w:w="1487" w:type="dxa"/>
          </w:tcPr>
          <w:p w14:paraId="74C83E20" w14:textId="0C5A8474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,085</w:t>
            </w:r>
          </w:p>
        </w:tc>
        <w:tc>
          <w:tcPr>
            <w:tcW w:w="1468" w:type="dxa"/>
          </w:tcPr>
          <w:p w14:paraId="1A8CBD32" w14:textId="3C928648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,167</w:t>
            </w:r>
          </w:p>
        </w:tc>
        <w:tc>
          <w:tcPr>
            <w:tcW w:w="1923" w:type="dxa"/>
          </w:tcPr>
          <w:p w14:paraId="7780C3AA" w14:textId="2A22F7E4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0</w:t>
            </w:r>
          </w:p>
          <w:p w14:paraId="21DF3F21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(0.55 to 0.87)</w:t>
            </w:r>
          </w:p>
        </w:tc>
        <w:tc>
          <w:tcPr>
            <w:tcW w:w="1731" w:type="dxa"/>
          </w:tcPr>
          <w:p w14:paraId="0C859DE6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7D0729E9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.9</w:t>
            </w:r>
          </w:p>
          <w:p w14:paraId="16DFDA0A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9.7 to -2.2)</w:t>
            </w:r>
          </w:p>
        </w:tc>
        <w:tc>
          <w:tcPr>
            <w:tcW w:w="1656" w:type="dxa"/>
          </w:tcPr>
          <w:p w14:paraId="24BC77FE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8C6C6E" w14:paraId="301DA1CB" w14:textId="77777777" w:rsidTr="008C6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4D99D84E" w14:textId="77777777" w:rsidR="008C6C6E" w:rsidRDefault="008C6C6E" w:rsidP="008C6C6E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220C0852" w14:textId="77777777" w:rsidR="008C6C6E" w:rsidRPr="00426B49" w:rsidRDefault="008C6C6E" w:rsidP="008C6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2</w:t>
            </w:r>
          </w:p>
        </w:tc>
        <w:tc>
          <w:tcPr>
            <w:tcW w:w="1487" w:type="dxa"/>
          </w:tcPr>
          <w:p w14:paraId="5EAFB928" w14:textId="2AC159C0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912</w:t>
            </w:r>
          </w:p>
        </w:tc>
        <w:tc>
          <w:tcPr>
            <w:tcW w:w="1468" w:type="dxa"/>
          </w:tcPr>
          <w:p w14:paraId="3859A2BF" w14:textId="5C364DB9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717</w:t>
            </w:r>
          </w:p>
        </w:tc>
        <w:tc>
          <w:tcPr>
            <w:tcW w:w="1923" w:type="dxa"/>
          </w:tcPr>
          <w:p w14:paraId="42A7FF6A" w14:textId="2442F910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72 </w:t>
            </w:r>
          </w:p>
          <w:p w14:paraId="41FE663E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49 to 1.02)</w:t>
            </w:r>
          </w:p>
        </w:tc>
        <w:tc>
          <w:tcPr>
            <w:tcW w:w="1731" w:type="dxa"/>
          </w:tcPr>
          <w:p w14:paraId="57A51F1B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74A72CB1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9.2</w:t>
            </w:r>
          </w:p>
          <w:p w14:paraId="4C6A72FE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0.0 to 0.6)</w:t>
            </w:r>
          </w:p>
        </w:tc>
        <w:tc>
          <w:tcPr>
            <w:tcW w:w="1656" w:type="dxa"/>
          </w:tcPr>
          <w:p w14:paraId="2ACA5B4F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E6DA4" w14:paraId="42BB1AD8" w14:textId="77777777" w:rsidTr="008C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7BD4B625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2A5C9BA2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3DCB68CC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487" w:type="dxa"/>
          </w:tcPr>
          <w:p w14:paraId="59A48F42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68" w:type="dxa"/>
          </w:tcPr>
          <w:p w14:paraId="667ED320" w14:textId="165F1B3C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23" w:type="dxa"/>
          </w:tcPr>
          <w:p w14:paraId="3F8036DF" w14:textId="61C53B3F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31" w:type="dxa"/>
          </w:tcPr>
          <w:p w14:paraId="34C5DDE8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19 </w:t>
            </w:r>
          </w:p>
          <w:p w14:paraId="25DEDF68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68 to 2.06)</w:t>
            </w:r>
          </w:p>
          <w:p w14:paraId="722D4F40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53</w:t>
            </w:r>
          </w:p>
        </w:tc>
        <w:tc>
          <w:tcPr>
            <w:tcW w:w="1498" w:type="dxa"/>
          </w:tcPr>
          <w:p w14:paraId="4F464C7A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6" w:type="dxa"/>
          </w:tcPr>
          <w:p w14:paraId="56F0B278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9</w:t>
            </w:r>
          </w:p>
          <w:p w14:paraId="6AFB90BD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7.2 to 30.3)</w:t>
            </w:r>
          </w:p>
          <w:p w14:paraId="4FEC991F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17</w:t>
            </w:r>
          </w:p>
        </w:tc>
      </w:tr>
      <w:tr w:rsidR="006E6DA4" w14:paraId="2D4A7829" w14:textId="77777777" w:rsidTr="008C6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1F01AF7B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1EB5C173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3</w:t>
            </w:r>
          </w:p>
        </w:tc>
        <w:tc>
          <w:tcPr>
            <w:tcW w:w="1487" w:type="dxa"/>
          </w:tcPr>
          <w:p w14:paraId="63EDABF7" w14:textId="3CA12498" w:rsidR="002D66F7" w:rsidRDefault="00681B6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,112</w:t>
            </w:r>
          </w:p>
        </w:tc>
        <w:tc>
          <w:tcPr>
            <w:tcW w:w="1468" w:type="dxa"/>
          </w:tcPr>
          <w:p w14:paraId="1976EADA" w14:textId="07F2C4BE" w:rsidR="002D66F7" w:rsidRDefault="00681B6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1B65">
              <w:rPr>
                <w:rFonts w:ascii="Times New Roman" w:hAnsi="Times New Roman" w:cs="Times New Roman"/>
                <w:bCs/>
              </w:rPr>
              <w:t>19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681B65">
              <w:rPr>
                <w:rFonts w:ascii="Times New Roman" w:hAnsi="Times New Roman" w:cs="Times New Roman"/>
                <w:bCs/>
              </w:rPr>
              <w:t>193</w:t>
            </w:r>
          </w:p>
        </w:tc>
        <w:tc>
          <w:tcPr>
            <w:tcW w:w="1923" w:type="dxa"/>
          </w:tcPr>
          <w:p w14:paraId="3DCB225B" w14:textId="2A765A6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72 </w:t>
            </w:r>
          </w:p>
          <w:p w14:paraId="34F1E523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7 to 0.88)</w:t>
            </w:r>
          </w:p>
        </w:tc>
        <w:tc>
          <w:tcPr>
            <w:tcW w:w="1731" w:type="dxa"/>
          </w:tcPr>
          <w:p w14:paraId="3EF02EA8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1F3AACB0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.7</w:t>
            </w:r>
          </w:p>
          <w:p w14:paraId="28FFA49F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9.5 to -2.2)</w:t>
            </w:r>
          </w:p>
        </w:tc>
        <w:tc>
          <w:tcPr>
            <w:tcW w:w="1656" w:type="dxa"/>
          </w:tcPr>
          <w:p w14:paraId="725B2294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E6DA4" w14:paraId="07BF5055" w14:textId="77777777" w:rsidTr="008C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1CF0820E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51BA1FA9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3</w:t>
            </w:r>
          </w:p>
        </w:tc>
        <w:tc>
          <w:tcPr>
            <w:tcW w:w="1487" w:type="dxa"/>
          </w:tcPr>
          <w:p w14:paraId="68A573A5" w14:textId="29AFA198" w:rsidR="002D66F7" w:rsidRDefault="00681B6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1B65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681B65">
              <w:rPr>
                <w:rFonts w:ascii="Times New Roman" w:hAnsi="Times New Roman" w:cs="Times New Roman"/>
                <w:bCs/>
              </w:rPr>
              <w:t>885</w:t>
            </w:r>
          </w:p>
        </w:tc>
        <w:tc>
          <w:tcPr>
            <w:tcW w:w="1468" w:type="dxa"/>
          </w:tcPr>
          <w:p w14:paraId="15C0F7A4" w14:textId="3A9E63F2" w:rsidR="002D66F7" w:rsidRDefault="00681B6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1B65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681B65">
              <w:rPr>
                <w:rFonts w:ascii="Times New Roman" w:hAnsi="Times New Roman" w:cs="Times New Roman"/>
                <w:bCs/>
              </w:rPr>
              <w:t>691</w:t>
            </w:r>
          </w:p>
        </w:tc>
        <w:tc>
          <w:tcPr>
            <w:tcW w:w="1923" w:type="dxa"/>
          </w:tcPr>
          <w:p w14:paraId="6C5D88A8" w14:textId="021C60FA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61 </w:t>
            </w:r>
          </w:p>
          <w:p w14:paraId="5B50954F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37 to 1.01)</w:t>
            </w:r>
          </w:p>
        </w:tc>
        <w:tc>
          <w:tcPr>
            <w:tcW w:w="1731" w:type="dxa"/>
          </w:tcPr>
          <w:p w14:paraId="3D7CD057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78516EDF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8.6</w:t>
            </w:r>
          </w:p>
          <w:p w14:paraId="671755F9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36.4 to 0.5)</w:t>
            </w:r>
          </w:p>
        </w:tc>
        <w:tc>
          <w:tcPr>
            <w:tcW w:w="1656" w:type="dxa"/>
          </w:tcPr>
          <w:p w14:paraId="054A2021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3DF5EC74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8"/>
          </w:tcPr>
          <w:p w14:paraId="51798526" w14:textId="2E526319" w:rsidR="002D66F7" w:rsidRPr="00426B49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426B49">
              <w:rPr>
                <w:rFonts w:ascii="Times New Roman" w:hAnsi="Times New Roman" w:cs="Times New Roman"/>
                <w:bCs w:val="0"/>
              </w:rPr>
              <w:t>Tahoua</w:t>
            </w:r>
            <w:proofErr w:type="spellEnd"/>
          </w:p>
        </w:tc>
      </w:tr>
      <w:tr w:rsidR="006E6DA4" w14:paraId="3CBB907F" w14:textId="77777777" w:rsidTr="008C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 w:val="restart"/>
          </w:tcPr>
          <w:p w14:paraId="1E7CFC54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3BE8E25B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487" w:type="dxa"/>
          </w:tcPr>
          <w:p w14:paraId="35A40804" w14:textId="64DDAA55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,946</w:t>
            </w:r>
          </w:p>
        </w:tc>
        <w:tc>
          <w:tcPr>
            <w:tcW w:w="1468" w:type="dxa"/>
          </w:tcPr>
          <w:p w14:paraId="6991CC4C" w14:textId="624B0569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,903</w:t>
            </w:r>
          </w:p>
        </w:tc>
        <w:tc>
          <w:tcPr>
            <w:tcW w:w="1923" w:type="dxa"/>
          </w:tcPr>
          <w:p w14:paraId="70408D9B" w14:textId="6DDA44E4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80 </w:t>
            </w:r>
          </w:p>
          <w:p w14:paraId="77855743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62 to 1.04)</w:t>
            </w:r>
          </w:p>
        </w:tc>
        <w:tc>
          <w:tcPr>
            <w:tcW w:w="1731" w:type="dxa"/>
          </w:tcPr>
          <w:p w14:paraId="51718B2B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0BF4C4C5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-5.4 </w:t>
            </w:r>
          </w:p>
          <w:p w14:paraId="482D6C5E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1.4 to 1.0)</w:t>
            </w:r>
          </w:p>
        </w:tc>
        <w:tc>
          <w:tcPr>
            <w:tcW w:w="1656" w:type="dxa"/>
          </w:tcPr>
          <w:p w14:paraId="11A331D6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E6DA4" w14:paraId="01449325" w14:textId="77777777" w:rsidTr="008C6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02A322FF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47822F5B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685FA208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>Moderate to severe</w:t>
            </w:r>
          </w:p>
        </w:tc>
        <w:tc>
          <w:tcPr>
            <w:tcW w:w="1487" w:type="dxa"/>
          </w:tcPr>
          <w:p w14:paraId="1A8EC2A6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68" w:type="dxa"/>
          </w:tcPr>
          <w:p w14:paraId="493D095C" w14:textId="70D44603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23" w:type="dxa"/>
          </w:tcPr>
          <w:p w14:paraId="37D7F3EF" w14:textId="195767FD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31" w:type="dxa"/>
          </w:tcPr>
          <w:p w14:paraId="72B5E84B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5</w:t>
            </w:r>
          </w:p>
          <w:p w14:paraId="479D8898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7 to 1.53)</w:t>
            </w:r>
          </w:p>
          <w:p w14:paraId="018E1919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82</w:t>
            </w:r>
          </w:p>
        </w:tc>
        <w:tc>
          <w:tcPr>
            <w:tcW w:w="1498" w:type="dxa"/>
          </w:tcPr>
          <w:p w14:paraId="43657A72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6" w:type="dxa"/>
          </w:tcPr>
          <w:p w14:paraId="27174142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</w:t>
            </w:r>
          </w:p>
          <w:p w14:paraId="422F37C0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3.2 to 16.8)</w:t>
            </w:r>
          </w:p>
          <w:p w14:paraId="287A9220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76</w:t>
            </w:r>
          </w:p>
        </w:tc>
      </w:tr>
      <w:tr w:rsidR="008C6C6E" w14:paraId="0ABB4282" w14:textId="77777777" w:rsidTr="008C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3ECDAACA" w14:textId="77777777" w:rsidR="008C6C6E" w:rsidRDefault="008C6C6E" w:rsidP="008C6C6E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731DD1A3" w14:textId="77777777" w:rsidR="008C6C6E" w:rsidRPr="00426B49" w:rsidRDefault="008C6C6E" w:rsidP="008C6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2</w:t>
            </w:r>
          </w:p>
        </w:tc>
        <w:tc>
          <w:tcPr>
            <w:tcW w:w="1487" w:type="dxa"/>
          </w:tcPr>
          <w:p w14:paraId="0BD36239" w14:textId="7087A363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,405</w:t>
            </w:r>
          </w:p>
        </w:tc>
        <w:tc>
          <w:tcPr>
            <w:tcW w:w="1468" w:type="dxa"/>
          </w:tcPr>
          <w:p w14:paraId="30619A2F" w14:textId="22B87203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,793</w:t>
            </w:r>
          </w:p>
        </w:tc>
        <w:tc>
          <w:tcPr>
            <w:tcW w:w="1923" w:type="dxa"/>
          </w:tcPr>
          <w:p w14:paraId="5A003FBE" w14:textId="459CEDF5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78 </w:t>
            </w:r>
          </w:p>
          <w:p w14:paraId="569A3AA8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(0.57 to 1.10)</w:t>
            </w:r>
          </w:p>
        </w:tc>
        <w:tc>
          <w:tcPr>
            <w:tcW w:w="1731" w:type="dxa"/>
          </w:tcPr>
          <w:p w14:paraId="75C928AD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412A7965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4.8</w:t>
            </w:r>
          </w:p>
          <w:p w14:paraId="157FFDF9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(-11.2 to 1.8)</w:t>
            </w:r>
          </w:p>
        </w:tc>
        <w:tc>
          <w:tcPr>
            <w:tcW w:w="1656" w:type="dxa"/>
          </w:tcPr>
          <w:p w14:paraId="6A3EEA9C" w14:textId="77777777" w:rsidR="008C6C6E" w:rsidRDefault="008C6C6E" w:rsidP="008C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8C6C6E" w14:paraId="73098EAC" w14:textId="77777777" w:rsidTr="008C6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4CF334EA" w14:textId="77777777" w:rsidR="008C6C6E" w:rsidRDefault="008C6C6E" w:rsidP="008C6C6E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2941DDFC" w14:textId="77777777" w:rsidR="008C6C6E" w:rsidRPr="00426B49" w:rsidRDefault="008C6C6E" w:rsidP="008C6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2</w:t>
            </w:r>
          </w:p>
        </w:tc>
        <w:tc>
          <w:tcPr>
            <w:tcW w:w="1487" w:type="dxa"/>
          </w:tcPr>
          <w:p w14:paraId="1225B429" w14:textId="4F1099C2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541</w:t>
            </w:r>
          </w:p>
        </w:tc>
        <w:tc>
          <w:tcPr>
            <w:tcW w:w="1468" w:type="dxa"/>
          </w:tcPr>
          <w:p w14:paraId="5592EC51" w14:textId="18FAB4FC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110</w:t>
            </w:r>
          </w:p>
        </w:tc>
        <w:tc>
          <w:tcPr>
            <w:tcW w:w="1923" w:type="dxa"/>
          </w:tcPr>
          <w:p w14:paraId="5EEDD261" w14:textId="2B64D02C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83 </w:t>
            </w:r>
          </w:p>
          <w:p w14:paraId="64ACB82A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5 to 1.22)</w:t>
            </w:r>
          </w:p>
        </w:tc>
        <w:tc>
          <w:tcPr>
            <w:tcW w:w="1731" w:type="dxa"/>
          </w:tcPr>
          <w:p w14:paraId="512216CC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23D16D66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6.7</w:t>
            </w:r>
          </w:p>
          <w:p w14:paraId="345E9B00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0.9 to 6.7)</w:t>
            </w:r>
          </w:p>
        </w:tc>
        <w:tc>
          <w:tcPr>
            <w:tcW w:w="1656" w:type="dxa"/>
          </w:tcPr>
          <w:p w14:paraId="2C6D2AA4" w14:textId="77777777" w:rsidR="008C6C6E" w:rsidRDefault="008C6C6E" w:rsidP="008C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E6DA4" w14:paraId="6FAF33FA" w14:textId="77777777" w:rsidTr="008C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50B3460F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089384BF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1E5837F4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487" w:type="dxa"/>
          </w:tcPr>
          <w:p w14:paraId="1E091F9E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68" w:type="dxa"/>
          </w:tcPr>
          <w:p w14:paraId="69160BEB" w14:textId="4B7D3939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23" w:type="dxa"/>
          </w:tcPr>
          <w:p w14:paraId="396757B2" w14:textId="0080D272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31" w:type="dxa"/>
          </w:tcPr>
          <w:p w14:paraId="4C9C0927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80 </w:t>
            </w:r>
          </w:p>
          <w:p w14:paraId="1917ED92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46 to 1.41)</w:t>
            </w:r>
          </w:p>
          <w:p w14:paraId="4601A9B2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41</w:t>
            </w:r>
          </w:p>
        </w:tc>
        <w:tc>
          <w:tcPr>
            <w:tcW w:w="1498" w:type="dxa"/>
          </w:tcPr>
          <w:p w14:paraId="48D7D938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6" w:type="dxa"/>
          </w:tcPr>
          <w:p w14:paraId="1BB52518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6</w:t>
            </w:r>
          </w:p>
          <w:p w14:paraId="0F5CC4D7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6.3 to 20.8)</w:t>
            </w:r>
          </w:p>
          <w:p w14:paraId="74F82BA4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76</w:t>
            </w:r>
          </w:p>
        </w:tc>
      </w:tr>
      <w:tr w:rsidR="006E6DA4" w14:paraId="2A923ABC" w14:textId="77777777" w:rsidTr="008C6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2F69F256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0E82921B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3</w:t>
            </w:r>
          </w:p>
        </w:tc>
        <w:tc>
          <w:tcPr>
            <w:tcW w:w="1487" w:type="dxa"/>
          </w:tcPr>
          <w:p w14:paraId="529178F0" w14:textId="7FF66C74" w:rsidR="002D66F7" w:rsidRDefault="00681B6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1B65">
              <w:rPr>
                <w:rFonts w:ascii="Times New Roman" w:hAnsi="Times New Roman" w:cs="Times New Roman"/>
                <w:bCs/>
              </w:rPr>
              <w:t>14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681B65">
              <w:rPr>
                <w:rFonts w:ascii="Times New Roman" w:hAnsi="Times New Roman" w:cs="Times New Roman"/>
                <w:bCs/>
              </w:rPr>
              <w:t>035</w:t>
            </w:r>
          </w:p>
        </w:tc>
        <w:tc>
          <w:tcPr>
            <w:tcW w:w="1468" w:type="dxa"/>
          </w:tcPr>
          <w:p w14:paraId="20A34986" w14:textId="2BAB6D8D" w:rsidR="002D66F7" w:rsidRDefault="00681B6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1B65">
              <w:rPr>
                <w:rFonts w:ascii="Times New Roman" w:hAnsi="Times New Roman" w:cs="Times New Roman"/>
                <w:bCs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681B65">
              <w:rPr>
                <w:rFonts w:ascii="Times New Roman" w:hAnsi="Times New Roman" w:cs="Times New Roman"/>
                <w:bCs/>
              </w:rPr>
              <w:t>561</w:t>
            </w:r>
          </w:p>
        </w:tc>
        <w:tc>
          <w:tcPr>
            <w:tcW w:w="1923" w:type="dxa"/>
          </w:tcPr>
          <w:p w14:paraId="422BC683" w14:textId="0DD43288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76 </w:t>
            </w:r>
          </w:p>
          <w:p w14:paraId="246B6BFA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8 to 1.02)</w:t>
            </w:r>
          </w:p>
        </w:tc>
        <w:tc>
          <w:tcPr>
            <w:tcW w:w="1731" w:type="dxa"/>
          </w:tcPr>
          <w:p w14:paraId="481A2E3C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2F6C9A86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.7</w:t>
            </w:r>
          </w:p>
          <w:p w14:paraId="7470E1A4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1.5 to 0.4)</w:t>
            </w:r>
          </w:p>
        </w:tc>
        <w:tc>
          <w:tcPr>
            <w:tcW w:w="1656" w:type="dxa"/>
          </w:tcPr>
          <w:p w14:paraId="298D3E0D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E6DA4" w14:paraId="44076F92" w14:textId="77777777" w:rsidTr="008C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Merge/>
          </w:tcPr>
          <w:p w14:paraId="46E4191C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4" w:type="dxa"/>
          </w:tcPr>
          <w:p w14:paraId="37A426B5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3</w:t>
            </w:r>
          </w:p>
        </w:tc>
        <w:tc>
          <w:tcPr>
            <w:tcW w:w="1487" w:type="dxa"/>
          </w:tcPr>
          <w:p w14:paraId="7F6DA2E1" w14:textId="1B48EFD3" w:rsidR="002D66F7" w:rsidRDefault="00681B6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911</w:t>
            </w:r>
          </w:p>
        </w:tc>
        <w:tc>
          <w:tcPr>
            <w:tcW w:w="1468" w:type="dxa"/>
          </w:tcPr>
          <w:p w14:paraId="7B1A82CA" w14:textId="4DD15AF7" w:rsidR="002D66F7" w:rsidRDefault="00681B6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342</w:t>
            </w:r>
          </w:p>
        </w:tc>
        <w:tc>
          <w:tcPr>
            <w:tcW w:w="1923" w:type="dxa"/>
          </w:tcPr>
          <w:p w14:paraId="2F6DB7EF" w14:textId="33486369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96 </w:t>
            </w:r>
          </w:p>
          <w:p w14:paraId="1F361EEC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7 to 1.56)</w:t>
            </w:r>
          </w:p>
        </w:tc>
        <w:tc>
          <w:tcPr>
            <w:tcW w:w="1731" w:type="dxa"/>
          </w:tcPr>
          <w:p w14:paraId="7A4D0811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8" w:type="dxa"/>
          </w:tcPr>
          <w:p w14:paraId="783B6730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.1</w:t>
            </w:r>
          </w:p>
          <w:p w14:paraId="19F295C0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6.5 to 19.3)</w:t>
            </w:r>
          </w:p>
        </w:tc>
        <w:tc>
          <w:tcPr>
            <w:tcW w:w="1656" w:type="dxa"/>
          </w:tcPr>
          <w:p w14:paraId="0A679D3A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</w:tbl>
    <w:p w14:paraId="6C500209" w14:textId="77777777" w:rsidR="00507749" w:rsidRDefault="00507749" w:rsidP="00507749">
      <w:pPr>
        <w:rPr>
          <w:rFonts w:ascii="Times New Roman" w:hAnsi="Times New Roman" w:cs="Times New Roman"/>
          <w:b/>
        </w:rPr>
      </w:pPr>
    </w:p>
    <w:p w14:paraId="3ABFF958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71BAB18F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43330D04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66197E9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560EBEDF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0FB975B0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56324041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541AE72E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21E98CD5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BD106E1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01BE8064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013885F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775DED28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22C3E3C7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3E0DF29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3E4F7C05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2E08E49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01042A1E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30E29182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187B467E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61EA93DA" w14:textId="77777777" w:rsidR="00430D5D" w:rsidRDefault="00430D5D" w:rsidP="00507749">
      <w:pPr>
        <w:rPr>
          <w:rFonts w:ascii="Times New Roman" w:hAnsi="Times New Roman" w:cs="Times New Roman"/>
          <w:b/>
        </w:rPr>
      </w:pPr>
    </w:p>
    <w:p w14:paraId="546B16D8" w14:textId="588E3094" w:rsidR="00507749" w:rsidRDefault="00507749" w:rsidP="0050774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3. </w:t>
      </w:r>
      <w:r>
        <w:rPr>
          <w:rFonts w:ascii="Times New Roman" w:hAnsi="Times New Roman" w:cs="Times New Roman"/>
          <w:bCs/>
        </w:rPr>
        <w:t xml:space="preserve">Incidence rate ratios, incidence rate differences, and interaction contrasts and their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-values by region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09CC">
        <w:rPr>
          <w:rFonts w:ascii="Times New Roman" w:hAnsi="Times New Roman" w:cs="Times New Roman"/>
          <w:bCs/>
        </w:rPr>
        <w:t>within</w:t>
      </w:r>
      <w:r>
        <w:rPr>
          <w:rFonts w:ascii="Times New Roman" w:hAnsi="Times New Roman" w:cs="Times New Roman"/>
          <w:bCs/>
        </w:rPr>
        <w:t xml:space="preserve"> each subgroup in the comparison of the azithromycin </w:t>
      </w:r>
      <w:proofErr w:type="gramStart"/>
      <w:r>
        <w:rPr>
          <w:rFonts w:ascii="Times New Roman" w:hAnsi="Times New Roman" w:cs="Times New Roman"/>
          <w:bCs/>
        </w:rPr>
        <w:t>1-11 month</w:t>
      </w:r>
      <w:proofErr w:type="gramEnd"/>
      <w:r>
        <w:rPr>
          <w:rFonts w:ascii="Times New Roman" w:hAnsi="Times New Roman" w:cs="Times New Roman"/>
          <w:bCs/>
        </w:rPr>
        <w:t xml:space="preserve"> vs placebo arms.</w:t>
      </w:r>
    </w:p>
    <w:p w14:paraId="2B5834D0" w14:textId="77777777" w:rsidR="00507749" w:rsidRDefault="00507749" w:rsidP="00507749">
      <w:pPr>
        <w:rPr>
          <w:rFonts w:ascii="Times New Roman" w:hAnsi="Times New Roman" w:cs="Times New Roman"/>
          <w:bCs/>
        </w:rPr>
      </w:pPr>
    </w:p>
    <w:tbl>
      <w:tblPr>
        <w:tblStyle w:val="PlainTable1"/>
        <w:tblW w:w="13135" w:type="dxa"/>
        <w:tblLook w:val="04A0" w:firstRow="1" w:lastRow="0" w:firstColumn="1" w:lastColumn="0" w:noHBand="0" w:noVBand="1"/>
      </w:tblPr>
      <w:tblGrid>
        <w:gridCol w:w="936"/>
        <w:gridCol w:w="2155"/>
        <w:gridCol w:w="1487"/>
        <w:gridCol w:w="1586"/>
        <w:gridCol w:w="1915"/>
        <w:gridCol w:w="1792"/>
        <w:gridCol w:w="1489"/>
        <w:gridCol w:w="1775"/>
      </w:tblGrid>
      <w:tr w:rsidR="002D66F7" w14:paraId="1C22A800" w14:textId="77777777" w:rsidTr="002D6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  <w:vAlign w:val="center"/>
          </w:tcPr>
          <w:p w14:paraId="71EEC8F4" w14:textId="77777777" w:rsidR="002D66F7" w:rsidRDefault="002D66F7" w:rsidP="002D66F7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Region</w:t>
            </w:r>
          </w:p>
        </w:tc>
        <w:tc>
          <w:tcPr>
            <w:tcW w:w="2208" w:type="dxa"/>
            <w:vMerge w:val="restart"/>
            <w:vAlign w:val="center"/>
          </w:tcPr>
          <w:p w14:paraId="70A03E16" w14:textId="77777777" w:rsidR="002D66F7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Subgroup</w:t>
            </w:r>
          </w:p>
        </w:tc>
        <w:tc>
          <w:tcPr>
            <w:tcW w:w="2880" w:type="dxa"/>
            <w:gridSpan w:val="2"/>
            <w:vAlign w:val="center"/>
          </w:tcPr>
          <w:p w14:paraId="3AF039BD" w14:textId="1688D015" w:rsidR="002D66F7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hildren</w:t>
            </w:r>
          </w:p>
        </w:tc>
        <w:tc>
          <w:tcPr>
            <w:tcW w:w="1980" w:type="dxa"/>
            <w:vMerge w:val="restart"/>
            <w:vAlign w:val="center"/>
          </w:tcPr>
          <w:p w14:paraId="4E7ABF2A" w14:textId="3D1071F3" w:rsidR="002D66F7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IRR (95% CI)</w:t>
            </w:r>
          </w:p>
        </w:tc>
        <w:tc>
          <w:tcPr>
            <w:tcW w:w="1800" w:type="dxa"/>
            <w:vMerge w:val="restart"/>
            <w:vAlign w:val="center"/>
          </w:tcPr>
          <w:p w14:paraId="56047AC2" w14:textId="77777777" w:rsidR="002D66F7" w:rsidRPr="00F109CC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 xml:space="preserve">Multiplicative interaction contrast (95% CI), </w:t>
            </w:r>
            <w:r>
              <w:rPr>
                <w:rFonts w:ascii="Times New Roman" w:hAnsi="Times New Roman" w:cs="Times New Roman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 w:val="0"/>
              </w:rPr>
              <w:t>-value</w:t>
            </w:r>
          </w:p>
        </w:tc>
        <w:tc>
          <w:tcPr>
            <w:tcW w:w="1530" w:type="dxa"/>
            <w:vMerge w:val="restart"/>
            <w:vAlign w:val="center"/>
          </w:tcPr>
          <w:p w14:paraId="04E64FC7" w14:textId="77777777" w:rsidR="002D66F7" w:rsidRPr="00F109CC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IRD (95% CI)</w:t>
            </w:r>
          </w:p>
        </w:tc>
        <w:tc>
          <w:tcPr>
            <w:tcW w:w="1800" w:type="dxa"/>
            <w:vMerge w:val="restart"/>
            <w:vAlign w:val="center"/>
          </w:tcPr>
          <w:p w14:paraId="128F3CF8" w14:textId="77777777" w:rsidR="002D66F7" w:rsidRDefault="002D66F7" w:rsidP="002D6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 xml:space="preserve">Additive interaction contrast (95% CI), </w:t>
            </w:r>
            <w:r>
              <w:rPr>
                <w:rFonts w:ascii="Times New Roman" w:hAnsi="Times New Roman" w:cs="Times New Roman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 w:val="0"/>
              </w:rPr>
              <w:t>-value</w:t>
            </w:r>
          </w:p>
        </w:tc>
      </w:tr>
      <w:tr w:rsidR="002D66F7" w14:paraId="25B5206F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6D6A52FC" w14:textId="77777777" w:rsidR="002D66F7" w:rsidRDefault="002D66F7" w:rsidP="00715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Merge/>
          </w:tcPr>
          <w:p w14:paraId="22FE8C8D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vAlign w:val="center"/>
          </w:tcPr>
          <w:p w14:paraId="1ECE354B" w14:textId="60F0CE97" w:rsidR="002D66F7" w:rsidRP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zithromycin 1-11 Arm</w:t>
            </w:r>
          </w:p>
        </w:tc>
        <w:tc>
          <w:tcPr>
            <w:tcW w:w="1619" w:type="dxa"/>
            <w:vAlign w:val="center"/>
          </w:tcPr>
          <w:p w14:paraId="42D93E35" w14:textId="77777777" w:rsid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lacebo</w:t>
            </w:r>
          </w:p>
          <w:p w14:paraId="1A62D292" w14:textId="47BC95F0" w:rsidR="002D66F7" w:rsidRPr="002D66F7" w:rsidRDefault="002D66F7" w:rsidP="002D6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rm</w:t>
            </w:r>
          </w:p>
        </w:tc>
        <w:tc>
          <w:tcPr>
            <w:tcW w:w="1980" w:type="dxa"/>
            <w:vMerge/>
          </w:tcPr>
          <w:p w14:paraId="5C34DA3E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</w:tcPr>
          <w:p w14:paraId="72A566FE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E6D22BF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</w:tcPr>
          <w:p w14:paraId="4BDAD89F" w14:textId="77777777" w:rsidR="002D66F7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D66F7" w14:paraId="5663CACD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5" w:type="dxa"/>
            <w:gridSpan w:val="8"/>
          </w:tcPr>
          <w:p w14:paraId="7893BA6C" w14:textId="5F4CFDB9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</w:rPr>
              <w:t>Dosso</w:t>
            </w:r>
            <w:proofErr w:type="spellEnd"/>
          </w:p>
        </w:tc>
      </w:tr>
      <w:tr w:rsidR="002D66F7" w14:paraId="711D7B7E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4D680731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2AE8D225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61" w:type="dxa"/>
          </w:tcPr>
          <w:p w14:paraId="4CAFC4E0" w14:textId="71394054" w:rsidR="002D66F7" w:rsidRDefault="006E6DA4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,396</w:t>
            </w:r>
          </w:p>
        </w:tc>
        <w:tc>
          <w:tcPr>
            <w:tcW w:w="1619" w:type="dxa"/>
          </w:tcPr>
          <w:p w14:paraId="5DE31F10" w14:textId="4C8BC3F3" w:rsidR="002D66F7" w:rsidRDefault="006E6DA4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,884</w:t>
            </w:r>
          </w:p>
        </w:tc>
        <w:tc>
          <w:tcPr>
            <w:tcW w:w="1980" w:type="dxa"/>
          </w:tcPr>
          <w:p w14:paraId="40D2AC22" w14:textId="7AF681EB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03 </w:t>
            </w:r>
          </w:p>
          <w:p w14:paraId="6D227442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85 to 1.24)</w:t>
            </w:r>
          </w:p>
        </w:tc>
        <w:tc>
          <w:tcPr>
            <w:tcW w:w="1800" w:type="dxa"/>
          </w:tcPr>
          <w:p w14:paraId="5DD2F4FF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010DBF92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</w:t>
            </w:r>
          </w:p>
          <w:p w14:paraId="077AEADB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3.8 to 4.9)</w:t>
            </w:r>
          </w:p>
        </w:tc>
        <w:tc>
          <w:tcPr>
            <w:tcW w:w="1800" w:type="dxa"/>
          </w:tcPr>
          <w:p w14:paraId="11908A7C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109DF4E9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13177B10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06D8CE70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467445F3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>Moderate to severe</w:t>
            </w:r>
          </w:p>
        </w:tc>
        <w:tc>
          <w:tcPr>
            <w:tcW w:w="1261" w:type="dxa"/>
          </w:tcPr>
          <w:p w14:paraId="152F8B28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9" w:type="dxa"/>
          </w:tcPr>
          <w:p w14:paraId="3A8203DB" w14:textId="0E20A390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</w:tcPr>
          <w:p w14:paraId="75AC5C02" w14:textId="6D2B8B0B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</w:tcPr>
          <w:p w14:paraId="7052A5AB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5</w:t>
            </w:r>
          </w:p>
          <w:p w14:paraId="2DAA9585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78 to 1.71)</w:t>
            </w:r>
          </w:p>
          <w:p w14:paraId="0436E7A9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49</w:t>
            </w:r>
          </w:p>
        </w:tc>
        <w:tc>
          <w:tcPr>
            <w:tcW w:w="1530" w:type="dxa"/>
          </w:tcPr>
          <w:p w14:paraId="4961F7CA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</w:tcPr>
          <w:p w14:paraId="4E6BDF77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</w:t>
            </w:r>
          </w:p>
          <w:p w14:paraId="1B68C554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7.1 to 14.8)</w:t>
            </w:r>
          </w:p>
          <w:p w14:paraId="1D66ECFA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51</w:t>
            </w:r>
          </w:p>
        </w:tc>
      </w:tr>
      <w:tr w:rsidR="002D66F7" w14:paraId="66A5A8A3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16C94A11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432B233A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2</w:t>
            </w:r>
          </w:p>
        </w:tc>
        <w:tc>
          <w:tcPr>
            <w:tcW w:w="1261" w:type="dxa"/>
          </w:tcPr>
          <w:p w14:paraId="26D27B70" w14:textId="5B60A72F" w:rsidR="002D66F7" w:rsidRDefault="0011331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,774</w:t>
            </w:r>
          </w:p>
        </w:tc>
        <w:tc>
          <w:tcPr>
            <w:tcW w:w="1619" w:type="dxa"/>
          </w:tcPr>
          <w:p w14:paraId="6B271750" w14:textId="26F25681" w:rsidR="002D66F7" w:rsidRDefault="0011331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,167</w:t>
            </w:r>
          </w:p>
        </w:tc>
        <w:tc>
          <w:tcPr>
            <w:tcW w:w="1980" w:type="dxa"/>
          </w:tcPr>
          <w:p w14:paraId="68F3329F" w14:textId="28DAC0E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07 </w:t>
            </w:r>
          </w:p>
          <w:p w14:paraId="54E9F3B3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86 to 1.34)</w:t>
            </w:r>
          </w:p>
        </w:tc>
        <w:tc>
          <w:tcPr>
            <w:tcW w:w="1800" w:type="dxa"/>
          </w:tcPr>
          <w:p w14:paraId="2E36F01F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0CA6A3CA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4 </w:t>
            </w:r>
          </w:p>
          <w:p w14:paraId="6FE63DA5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3.1 to 5.9)</w:t>
            </w:r>
          </w:p>
        </w:tc>
        <w:tc>
          <w:tcPr>
            <w:tcW w:w="1800" w:type="dxa"/>
          </w:tcPr>
          <w:p w14:paraId="6ED7C4CC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62C5C395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7C437005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422D64DB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2</w:t>
            </w:r>
          </w:p>
        </w:tc>
        <w:tc>
          <w:tcPr>
            <w:tcW w:w="1261" w:type="dxa"/>
          </w:tcPr>
          <w:p w14:paraId="7C08E77E" w14:textId="5B408A87" w:rsidR="002D66F7" w:rsidRDefault="0011331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622</w:t>
            </w:r>
          </w:p>
        </w:tc>
        <w:tc>
          <w:tcPr>
            <w:tcW w:w="1619" w:type="dxa"/>
          </w:tcPr>
          <w:p w14:paraId="4A6E739D" w14:textId="479D4FB0" w:rsidR="002D66F7" w:rsidRDefault="0011331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717</w:t>
            </w:r>
          </w:p>
        </w:tc>
        <w:tc>
          <w:tcPr>
            <w:tcW w:w="1980" w:type="dxa"/>
          </w:tcPr>
          <w:p w14:paraId="6282F4E8" w14:textId="55B63725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94 </w:t>
            </w:r>
          </w:p>
          <w:p w14:paraId="54FA4FD5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67 to 1.27)</w:t>
            </w:r>
          </w:p>
        </w:tc>
        <w:tc>
          <w:tcPr>
            <w:tcW w:w="1800" w:type="dxa"/>
          </w:tcPr>
          <w:p w14:paraId="21D57945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159A0C35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-2.1 </w:t>
            </w:r>
          </w:p>
          <w:p w14:paraId="51D31350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2.7 to 7.6)</w:t>
            </w:r>
          </w:p>
        </w:tc>
        <w:tc>
          <w:tcPr>
            <w:tcW w:w="1800" w:type="dxa"/>
          </w:tcPr>
          <w:p w14:paraId="2998B789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6E48C249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57ED098A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3B93C7E1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2F67C6ED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261" w:type="dxa"/>
          </w:tcPr>
          <w:p w14:paraId="7FCC6387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9" w:type="dxa"/>
          </w:tcPr>
          <w:p w14:paraId="24420533" w14:textId="7CA5CD92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</w:tcPr>
          <w:p w14:paraId="3B4730D0" w14:textId="0A561A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</w:tcPr>
          <w:p w14:paraId="352876AD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6</w:t>
            </w:r>
          </w:p>
          <w:p w14:paraId="6C5D9FE4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92 to 2.43)</w:t>
            </w:r>
          </w:p>
          <w:p w14:paraId="5ECBCDE2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14</w:t>
            </w:r>
          </w:p>
        </w:tc>
        <w:tc>
          <w:tcPr>
            <w:tcW w:w="1530" w:type="dxa"/>
          </w:tcPr>
          <w:p w14:paraId="4BA65235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</w:tcPr>
          <w:p w14:paraId="46ACA5CD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.0</w:t>
            </w:r>
          </w:p>
          <w:p w14:paraId="68618E8C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4.4 to 33.7)</w:t>
            </w:r>
          </w:p>
          <w:p w14:paraId="01A69257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17</w:t>
            </w:r>
          </w:p>
        </w:tc>
      </w:tr>
      <w:tr w:rsidR="002D66F7" w14:paraId="741589AF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78524A93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0803EFE7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3</w:t>
            </w:r>
          </w:p>
        </w:tc>
        <w:tc>
          <w:tcPr>
            <w:tcW w:w="1261" w:type="dxa"/>
          </w:tcPr>
          <w:p w14:paraId="004757F2" w14:textId="405472FC" w:rsidR="002D66F7" w:rsidRDefault="00681B6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,743</w:t>
            </w:r>
          </w:p>
        </w:tc>
        <w:tc>
          <w:tcPr>
            <w:tcW w:w="1619" w:type="dxa"/>
          </w:tcPr>
          <w:p w14:paraId="6846EEAE" w14:textId="7302619A" w:rsidR="002D66F7" w:rsidRDefault="00681B6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1B65">
              <w:rPr>
                <w:rFonts w:ascii="Times New Roman" w:hAnsi="Times New Roman" w:cs="Times New Roman"/>
                <w:bCs/>
              </w:rPr>
              <w:t>19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681B65">
              <w:rPr>
                <w:rFonts w:ascii="Times New Roman" w:hAnsi="Times New Roman" w:cs="Times New Roman"/>
                <w:bCs/>
              </w:rPr>
              <w:t>193</w:t>
            </w:r>
          </w:p>
        </w:tc>
        <w:tc>
          <w:tcPr>
            <w:tcW w:w="1980" w:type="dxa"/>
          </w:tcPr>
          <w:p w14:paraId="1A172632" w14:textId="13CE3153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9</w:t>
            </w:r>
          </w:p>
          <w:p w14:paraId="05210543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88 to 1.33)</w:t>
            </w:r>
          </w:p>
        </w:tc>
        <w:tc>
          <w:tcPr>
            <w:tcW w:w="1800" w:type="dxa"/>
          </w:tcPr>
          <w:p w14:paraId="5ED39E8D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77765E70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</w:t>
            </w:r>
          </w:p>
          <w:p w14:paraId="1311D904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.5 to 6.0)</w:t>
            </w:r>
          </w:p>
        </w:tc>
        <w:tc>
          <w:tcPr>
            <w:tcW w:w="1800" w:type="dxa"/>
          </w:tcPr>
          <w:p w14:paraId="2EBF1857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6A050BBE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794FF4BC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0B6CBB5F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3</w:t>
            </w:r>
          </w:p>
        </w:tc>
        <w:tc>
          <w:tcPr>
            <w:tcW w:w="1261" w:type="dxa"/>
          </w:tcPr>
          <w:p w14:paraId="0CB3F92B" w14:textId="248BD462" w:rsidR="002D66F7" w:rsidRDefault="00681B6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653</w:t>
            </w:r>
          </w:p>
        </w:tc>
        <w:tc>
          <w:tcPr>
            <w:tcW w:w="1619" w:type="dxa"/>
          </w:tcPr>
          <w:p w14:paraId="0F269721" w14:textId="3FF58DBA" w:rsidR="002D66F7" w:rsidRDefault="00681B6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1B65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681B65">
              <w:rPr>
                <w:rFonts w:ascii="Times New Roman" w:hAnsi="Times New Roman" w:cs="Times New Roman"/>
                <w:bCs/>
              </w:rPr>
              <w:t>691</w:t>
            </w:r>
          </w:p>
        </w:tc>
        <w:tc>
          <w:tcPr>
            <w:tcW w:w="1980" w:type="dxa"/>
          </w:tcPr>
          <w:p w14:paraId="655CF4B7" w14:textId="043F658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74 </w:t>
            </w:r>
          </w:p>
          <w:p w14:paraId="3A24FC14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46 to 1.14)</w:t>
            </w:r>
          </w:p>
        </w:tc>
        <w:tc>
          <w:tcPr>
            <w:tcW w:w="1800" w:type="dxa"/>
          </w:tcPr>
          <w:p w14:paraId="37E75ED0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422D1958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2.2</w:t>
            </w:r>
          </w:p>
          <w:p w14:paraId="57321F42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31.9 to 5.4)</w:t>
            </w:r>
          </w:p>
        </w:tc>
        <w:tc>
          <w:tcPr>
            <w:tcW w:w="1800" w:type="dxa"/>
          </w:tcPr>
          <w:p w14:paraId="38E5FC19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4BC9CAE8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5" w:type="dxa"/>
            <w:gridSpan w:val="8"/>
          </w:tcPr>
          <w:p w14:paraId="5EA06EDC" w14:textId="6F6AA6C2" w:rsidR="002D66F7" w:rsidRPr="00426B49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426B49">
              <w:rPr>
                <w:rFonts w:ascii="Times New Roman" w:hAnsi="Times New Roman" w:cs="Times New Roman"/>
                <w:bCs w:val="0"/>
              </w:rPr>
              <w:t>Tahoua</w:t>
            </w:r>
            <w:proofErr w:type="spellEnd"/>
          </w:p>
        </w:tc>
      </w:tr>
      <w:tr w:rsidR="002D66F7" w14:paraId="32F132DC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177A1015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40C7BB63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61" w:type="dxa"/>
          </w:tcPr>
          <w:p w14:paraId="27A4983A" w14:textId="1DD69314" w:rsidR="002D66F7" w:rsidRDefault="006E6DA4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,446</w:t>
            </w:r>
          </w:p>
        </w:tc>
        <w:tc>
          <w:tcPr>
            <w:tcW w:w="1619" w:type="dxa"/>
          </w:tcPr>
          <w:p w14:paraId="4DCCD3F4" w14:textId="726545CF" w:rsidR="002D66F7" w:rsidRDefault="006E6DA4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,903</w:t>
            </w:r>
          </w:p>
        </w:tc>
        <w:tc>
          <w:tcPr>
            <w:tcW w:w="1980" w:type="dxa"/>
          </w:tcPr>
          <w:p w14:paraId="496CA2ED" w14:textId="13CA2A7E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73 </w:t>
            </w:r>
          </w:p>
          <w:p w14:paraId="67B32F65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3 to 0.97)</w:t>
            </w:r>
          </w:p>
        </w:tc>
        <w:tc>
          <w:tcPr>
            <w:tcW w:w="1800" w:type="dxa"/>
          </w:tcPr>
          <w:p w14:paraId="602E129A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628C80C6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7.3</w:t>
            </w:r>
          </w:p>
          <w:p w14:paraId="43351C2C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4.1 to -0.7)</w:t>
            </w:r>
          </w:p>
        </w:tc>
        <w:tc>
          <w:tcPr>
            <w:tcW w:w="1800" w:type="dxa"/>
          </w:tcPr>
          <w:p w14:paraId="6786A191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2A9D3D6D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6A38ED13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24EBD2DD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06051D6A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>Moderate to severe</w:t>
            </w:r>
          </w:p>
        </w:tc>
        <w:tc>
          <w:tcPr>
            <w:tcW w:w="1261" w:type="dxa"/>
          </w:tcPr>
          <w:p w14:paraId="3103758B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9" w:type="dxa"/>
          </w:tcPr>
          <w:p w14:paraId="0B399AF0" w14:textId="7070C35B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</w:tcPr>
          <w:p w14:paraId="0D4616AC" w14:textId="45EC099D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</w:tcPr>
          <w:p w14:paraId="54E06993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5</w:t>
            </w:r>
          </w:p>
          <w:p w14:paraId="403F02DF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47 to 1.58)</w:t>
            </w:r>
          </w:p>
          <w:p w14:paraId="4C5DF004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60</w:t>
            </w:r>
          </w:p>
        </w:tc>
        <w:tc>
          <w:tcPr>
            <w:tcW w:w="1530" w:type="dxa"/>
          </w:tcPr>
          <w:p w14:paraId="4ACD9C79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</w:tcPr>
          <w:p w14:paraId="4CF8B1B0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5 </w:t>
            </w:r>
          </w:p>
          <w:p w14:paraId="7BC57DB5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6.9 to 17.7)</w:t>
            </w:r>
          </w:p>
          <w:p w14:paraId="6274819D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97</w:t>
            </w:r>
          </w:p>
        </w:tc>
      </w:tr>
      <w:tr w:rsidR="002D66F7" w14:paraId="57FF02DF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6D4A4CD2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56720667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2</w:t>
            </w:r>
          </w:p>
        </w:tc>
        <w:tc>
          <w:tcPr>
            <w:tcW w:w="1261" w:type="dxa"/>
          </w:tcPr>
          <w:p w14:paraId="467BF35E" w14:textId="2387116A" w:rsidR="002D66F7" w:rsidRDefault="00F0436C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,434</w:t>
            </w:r>
          </w:p>
        </w:tc>
        <w:tc>
          <w:tcPr>
            <w:tcW w:w="1619" w:type="dxa"/>
          </w:tcPr>
          <w:p w14:paraId="7385C5B6" w14:textId="41FD23D0" w:rsidR="002D66F7" w:rsidRDefault="00F0436C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,793</w:t>
            </w:r>
          </w:p>
        </w:tc>
        <w:tc>
          <w:tcPr>
            <w:tcW w:w="1980" w:type="dxa"/>
          </w:tcPr>
          <w:p w14:paraId="6F6C8FD5" w14:textId="3BF9A6EE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9</w:t>
            </w:r>
          </w:p>
          <w:p w14:paraId="32D6C63B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46 to 1.04)</w:t>
            </w:r>
          </w:p>
        </w:tc>
        <w:tc>
          <w:tcPr>
            <w:tcW w:w="1800" w:type="dxa"/>
          </w:tcPr>
          <w:p w14:paraId="747F95FB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5DA9A223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-6.9 </w:t>
            </w:r>
          </w:p>
          <w:p w14:paraId="4FBDFE8B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3.8 to 0.7)</w:t>
            </w:r>
          </w:p>
        </w:tc>
        <w:tc>
          <w:tcPr>
            <w:tcW w:w="1800" w:type="dxa"/>
          </w:tcPr>
          <w:p w14:paraId="46DAEE91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00121ECC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6D1E08D0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344511AB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2</w:t>
            </w:r>
          </w:p>
        </w:tc>
        <w:tc>
          <w:tcPr>
            <w:tcW w:w="1261" w:type="dxa"/>
          </w:tcPr>
          <w:p w14:paraId="1AACD3E5" w14:textId="5D407507" w:rsidR="002D66F7" w:rsidRDefault="00F0436C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012</w:t>
            </w:r>
          </w:p>
        </w:tc>
        <w:tc>
          <w:tcPr>
            <w:tcW w:w="1619" w:type="dxa"/>
          </w:tcPr>
          <w:p w14:paraId="606706D9" w14:textId="2782D552" w:rsidR="002D66F7" w:rsidRDefault="00F0436C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110</w:t>
            </w:r>
          </w:p>
        </w:tc>
        <w:tc>
          <w:tcPr>
            <w:tcW w:w="1980" w:type="dxa"/>
          </w:tcPr>
          <w:p w14:paraId="58C39B92" w14:textId="6DFEBB5E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1</w:t>
            </w:r>
          </w:p>
          <w:p w14:paraId="633410B2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2 to 1.27)</w:t>
            </w:r>
          </w:p>
        </w:tc>
        <w:tc>
          <w:tcPr>
            <w:tcW w:w="1800" w:type="dxa"/>
          </w:tcPr>
          <w:p w14:paraId="5F7162A4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1BE20F96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7.3</w:t>
            </w:r>
          </w:p>
          <w:p w14:paraId="4A7CB772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2.0 to 9.1)</w:t>
            </w:r>
          </w:p>
        </w:tc>
        <w:tc>
          <w:tcPr>
            <w:tcW w:w="1800" w:type="dxa"/>
          </w:tcPr>
          <w:p w14:paraId="2D9674F8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7B7481C0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52341D46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3453E3DE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B49">
              <w:rPr>
                <w:rFonts w:ascii="Times New Roman" w:hAnsi="Times New Roman" w:cs="Times New Roman"/>
              </w:rPr>
              <w:t>WAZ category,</w:t>
            </w:r>
          </w:p>
          <w:p w14:paraId="1159902C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261" w:type="dxa"/>
          </w:tcPr>
          <w:p w14:paraId="6DCCBF76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9" w:type="dxa"/>
          </w:tcPr>
          <w:p w14:paraId="73545838" w14:textId="7349B5B4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</w:tcPr>
          <w:p w14:paraId="33FC9744" w14:textId="6B7E9CDA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</w:tcPr>
          <w:p w14:paraId="7C43D6C7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7</w:t>
            </w:r>
          </w:p>
          <w:p w14:paraId="519390A5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43 to 1.76)</w:t>
            </w:r>
          </w:p>
          <w:p w14:paraId="2520E9A0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68</w:t>
            </w:r>
          </w:p>
        </w:tc>
        <w:tc>
          <w:tcPr>
            <w:tcW w:w="1530" w:type="dxa"/>
          </w:tcPr>
          <w:p w14:paraId="7AAF773D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</w:tcPr>
          <w:p w14:paraId="387E5061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</w:t>
            </w:r>
          </w:p>
          <w:p w14:paraId="60DE5E65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5.7 to 27.2)</w:t>
            </w:r>
          </w:p>
          <w:p w14:paraId="4DD83BA2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Cs/>
              </w:rPr>
              <w:t>= 0.93</w:t>
            </w:r>
          </w:p>
        </w:tc>
      </w:tr>
      <w:tr w:rsidR="002D66F7" w14:paraId="780205AC" w14:textId="77777777" w:rsidTr="002D6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3FA2A307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5D551C2F" w14:textId="77777777" w:rsidR="002D66F7" w:rsidRPr="00426B49" w:rsidRDefault="002D66F7" w:rsidP="0071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≥ -3</w:t>
            </w:r>
          </w:p>
        </w:tc>
        <w:tc>
          <w:tcPr>
            <w:tcW w:w="1261" w:type="dxa"/>
          </w:tcPr>
          <w:p w14:paraId="609E292F" w14:textId="67DC0163" w:rsidR="002D66F7" w:rsidRDefault="00681B6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,642</w:t>
            </w:r>
          </w:p>
        </w:tc>
        <w:tc>
          <w:tcPr>
            <w:tcW w:w="1619" w:type="dxa"/>
          </w:tcPr>
          <w:p w14:paraId="17B9C693" w14:textId="6D7F9125" w:rsidR="002D66F7" w:rsidRDefault="00681B65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1B65">
              <w:rPr>
                <w:rFonts w:ascii="Times New Roman" w:hAnsi="Times New Roman" w:cs="Times New Roman"/>
                <w:bCs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681B65">
              <w:rPr>
                <w:rFonts w:ascii="Times New Roman" w:hAnsi="Times New Roman" w:cs="Times New Roman"/>
                <w:bCs/>
              </w:rPr>
              <w:t>561</w:t>
            </w:r>
          </w:p>
        </w:tc>
        <w:tc>
          <w:tcPr>
            <w:tcW w:w="1980" w:type="dxa"/>
          </w:tcPr>
          <w:p w14:paraId="25270C58" w14:textId="05C95475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2</w:t>
            </w:r>
          </w:p>
          <w:p w14:paraId="66115A91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0 to 1.02)</w:t>
            </w:r>
          </w:p>
        </w:tc>
        <w:tc>
          <w:tcPr>
            <w:tcW w:w="1800" w:type="dxa"/>
          </w:tcPr>
          <w:p w14:paraId="42CC5B45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34D643CD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-6.7 </w:t>
            </w:r>
          </w:p>
          <w:p w14:paraId="1AF3F23B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3.5 to 0.5)</w:t>
            </w:r>
          </w:p>
        </w:tc>
        <w:tc>
          <w:tcPr>
            <w:tcW w:w="1800" w:type="dxa"/>
          </w:tcPr>
          <w:p w14:paraId="1BA08459" w14:textId="77777777" w:rsidR="002D66F7" w:rsidRDefault="002D66F7" w:rsidP="00715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66F7" w14:paraId="436AF6A7" w14:textId="77777777" w:rsidTr="002D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00A0924C" w14:textId="77777777" w:rsidR="002D66F7" w:rsidRDefault="002D66F7" w:rsidP="007152F9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dxa"/>
          </w:tcPr>
          <w:p w14:paraId="2B1915FF" w14:textId="77777777" w:rsidR="002D66F7" w:rsidRPr="00426B49" w:rsidRDefault="002D66F7" w:rsidP="00715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B49">
              <w:rPr>
                <w:rFonts w:ascii="Times New Roman" w:hAnsi="Times New Roman" w:cs="Times New Roman"/>
              </w:rPr>
              <w:t xml:space="preserve">    &lt; -3</w:t>
            </w:r>
          </w:p>
        </w:tc>
        <w:tc>
          <w:tcPr>
            <w:tcW w:w="1261" w:type="dxa"/>
          </w:tcPr>
          <w:p w14:paraId="1FA8E5AB" w14:textId="0920E190" w:rsidR="002D66F7" w:rsidRDefault="00681B6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04</w:t>
            </w:r>
          </w:p>
        </w:tc>
        <w:tc>
          <w:tcPr>
            <w:tcW w:w="1619" w:type="dxa"/>
          </w:tcPr>
          <w:p w14:paraId="24E1FE54" w14:textId="3850A3B7" w:rsidR="002D66F7" w:rsidRDefault="00681B65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342</w:t>
            </w:r>
          </w:p>
        </w:tc>
        <w:tc>
          <w:tcPr>
            <w:tcW w:w="1980" w:type="dxa"/>
          </w:tcPr>
          <w:p w14:paraId="7C6DADCD" w14:textId="4D03C679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83 </w:t>
            </w:r>
          </w:p>
          <w:p w14:paraId="16B198D5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42 to 1.49)</w:t>
            </w:r>
          </w:p>
        </w:tc>
        <w:tc>
          <w:tcPr>
            <w:tcW w:w="1800" w:type="dxa"/>
          </w:tcPr>
          <w:p w14:paraId="3640EF48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74287711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8.0</w:t>
            </w:r>
          </w:p>
          <w:p w14:paraId="4F6CC62E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33.6 to 18.9)</w:t>
            </w:r>
          </w:p>
        </w:tc>
        <w:tc>
          <w:tcPr>
            <w:tcW w:w="1800" w:type="dxa"/>
          </w:tcPr>
          <w:p w14:paraId="1AFBA80F" w14:textId="77777777" w:rsidR="002D66F7" w:rsidRDefault="002D66F7" w:rsidP="00715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</w:tbl>
    <w:p w14:paraId="79854F23" w14:textId="77777777" w:rsidR="00507749" w:rsidRDefault="00507749" w:rsidP="00507749">
      <w:pPr>
        <w:rPr>
          <w:rFonts w:ascii="Times New Roman" w:hAnsi="Times New Roman" w:cs="Times New Roman"/>
          <w:b/>
        </w:rPr>
      </w:pPr>
    </w:p>
    <w:p w14:paraId="19076FBB" w14:textId="77777777" w:rsidR="00430D5D" w:rsidRDefault="00430D5D" w:rsidP="00507749">
      <w:pPr>
        <w:rPr>
          <w:rFonts w:ascii="Times New Roman" w:hAnsi="Times New Roman" w:cs="Times New Roman"/>
          <w:b/>
        </w:rPr>
        <w:sectPr w:rsidR="00430D5D" w:rsidSect="00430D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39F631" w14:textId="77777777" w:rsidR="00507749" w:rsidRDefault="00507749" w:rsidP="00507749">
      <w:pPr>
        <w:rPr>
          <w:rFonts w:ascii="Times New Roman" w:hAnsi="Times New Roman" w:cs="Times New Roman"/>
          <w:bCs/>
        </w:rPr>
      </w:pPr>
      <w:r w:rsidRPr="00B23634">
        <w:rPr>
          <w:rFonts w:ascii="Times New Roman" w:hAnsi="Times New Roman" w:cs="Times New Roman"/>
          <w:b/>
        </w:rPr>
        <w:lastRenderedPageBreak/>
        <w:t>Supplemental Figure 1.</w:t>
      </w:r>
      <w:r>
        <w:rPr>
          <w:rFonts w:ascii="Times New Roman" w:hAnsi="Times New Roman" w:cs="Times New Roman"/>
          <w:bCs/>
        </w:rPr>
        <w:t xml:space="preserve"> Incidence rate ratios, incidence rate differences, and interaction contrasts within each subgroup in the comparison of the azithromycin </w:t>
      </w:r>
      <w:proofErr w:type="gramStart"/>
      <w:r>
        <w:rPr>
          <w:rFonts w:ascii="Times New Roman" w:hAnsi="Times New Roman" w:cs="Times New Roman"/>
          <w:bCs/>
        </w:rPr>
        <w:t>1-59 month</w:t>
      </w:r>
      <w:proofErr w:type="gramEnd"/>
      <w:r>
        <w:rPr>
          <w:rFonts w:ascii="Times New Roman" w:hAnsi="Times New Roman" w:cs="Times New Roman"/>
          <w:bCs/>
        </w:rPr>
        <w:t xml:space="preserve"> vs placebo arms.</w:t>
      </w:r>
    </w:p>
    <w:p w14:paraId="6CA66EAB" w14:textId="77777777" w:rsidR="00507749" w:rsidRDefault="00507749" w:rsidP="00507749">
      <w:pPr>
        <w:rPr>
          <w:rFonts w:ascii="Times New Roman" w:hAnsi="Times New Roman" w:cs="Times New Roman"/>
          <w:bCs/>
        </w:rPr>
      </w:pPr>
    </w:p>
    <w:p w14:paraId="47F09127" w14:textId="77777777" w:rsidR="00507749" w:rsidRPr="00B23634" w:rsidRDefault="00507749" w:rsidP="0050774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63C4B450" wp14:editId="0047D6EF">
            <wp:extent cx="5943600" cy="5943600"/>
            <wp:effectExtent l="0" t="0" r="0" b="0"/>
            <wp:docPr id="175954389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543892" name="Picture 2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D68E5" w14:textId="77777777" w:rsidR="00507749" w:rsidRDefault="00507749" w:rsidP="00507749">
      <w:pPr>
        <w:rPr>
          <w:bCs/>
        </w:rPr>
      </w:pPr>
      <w:r w:rsidRPr="0016160B">
        <w:rPr>
          <w:rFonts w:ascii="Times New Roman" w:hAnsi="Times New Roman" w:cs="Times New Roman"/>
          <w:bCs/>
          <w:sz w:val="21"/>
          <w:szCs w:val="21"/>
        </w:rPr>
        <w:t>*</w:t>
      </w:r>
      <w:r w:rsidRPr="0016160B">
        <w:rPr>
          <w:rFonts w:ascii="Times New Roman" w:hAnsi="Times New Roman" w:cs="Times New Roman"/>
          <w:b/>
          <w:sz w:val="21"/>
          <w:szCs w:val="21"/>
        </w:rPr>
        <w:t>A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Incidence rate difference within each subgroup</w:t>
      </w:r>
      <w:r>
        <w:rPr>
          <w:rFonts w:ascii="Times New Roman" w:hAnsi="Times New Roman" w:cs="Times New Roman"/>
          <w:bCs/>
          <w:sz w:val="21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Dosso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B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Incidence rate ratio within each subgroup</w:t>
      </w:r>
      <w:r>
        <w:rPr>
          <w:rFonts w:ascii="Times New Roman" w:hAnsi="Times New Roman" w:cs="Times New Roman"/>
          <w:bCs/>
          <w:sz w:val="21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Dosso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C</w:t>
      </w:r>
      <w:r w:rsidRPr="0016160B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Multiplicative interaction contrasts within each subgroup </w:t>
      </w:r>
      <w:r>
        <w:rPr>
          <w:rFonts w:ascii="Times New Roman" w:hAnsi="Times New Roman" w:cs="Times New Roman"/>
          <w:bCs/>
          <w:sz w:val="21"/>
          <w:szCs w:val="21"/>
        </w:rPr>
        <w:t xml:space="preserve">in th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Dosso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D</w:t>
      </w:r>
      <w:r w:rsidRPr="0016160B">
        <w:rPr>
          <w:rFonts w:ascii="Times New Roman" w:hAnsi="Times New Roman" w:cs="Times New Roman"/>
          <w:b/>
          <w:sz w:val="21"/>
          <w:szCs w:val="21"/>
        </w:rPr>
        <w:t>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Additive interaction contrasts within each subgroup </w:t>
      </w:r>
      <w:r>
        <w:rPr>
          <w:rFonts w:ascii="Times New Roman" w:hAnsi="Times New Roman" w:cs="Times New Roman"/>
          <w:bCs/>
          <w:sz w:val="21"/>
          <w:szCs w:val="21"/>
        </w:rPr>
        <w:t xml:space="preserve">in th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Dosso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E</w:t>
      </w:r>
      <w:r w:rsidRPr="0016160B">
        <w:rPr>
          <w:rFonts w:ascii="Times New Roman" w:hAnsi="Times New Roman" w:cs="Times New Roman"/>
          <w:b/>
          <w:sz w:val="21"/>
          <w:szCs w:val="21"/>
        </w:rPr>
        <w:t>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Incidence rate difference within each subgroup</w:t>
      </w:r>
      <w:r>
        <w:rPr>
          <w:rFonts w:ascii="Times New Roman" w:hAnsi="Times New Roman" w:cs="Times New Roman"/>
          <w:bCs/>
          <w:sz w:val="21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Tahoua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F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Incidence rate ratio within each subgroup</w:t>
      </w:r>
      <w:r>
        <w:rPr>
          <w:rFonts w:ascii="Times New Roman" w:hAnsi="Times New Roman" w:cs="Times New Roman"/>
          <w:bCs/>
          <w:sz w:val="21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Tahoua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G</w:t>
      </w:r>
      <w:r w:rsidRPr="0016160B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Multiplicative interaction contrasts within each subgroup </w:t>
      </w:r>
      <w:r>
        <w:rPr>
          <w:rFonts w:ascii="Times New Roman" w:hAnsi="Times New Roman" w:cs="Times New Roman"/>
          <w:bCs/>
          <w:sz w:val="21"/>
          <w:szCs w:val="21"/>
        </w:rPr>
        <w:t xml:space="preserve">in th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Tahoua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H</w:t>
      </w:r>
      <w:r w:rsidRPr="0016160B">
        <w:rPr>
          <w:rFonts w:ascii="Times New Roman" w:hAnsi="Times New Roman" w:cs="Times New Roman"/>
          <w:b/>
          <w:sz w:val="21"/>
          <w:szCs w:val="21"/>
        </w:rPr>
        <w:t>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Additive interaction contrasts within each subgroup </w:t>
      </w:r>
      <w:r>
        <w:rPr>
          <w:rFonts w:ascii="Times New Roman" w:hAnsi="Times New Roman" w:cs="Times New Roman"/>
          <w:bCs/>
          <w:sz w:val="21"/>
          <w:szCs w:val="21"/>
        </w:rPr>
        <w:t xml:space="preserve">in th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Tahoua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>.</w:t>
      </w:r>
    </w:p>
    <w:p w14:paraId="7EAE1053" w14:textId="77777777" w:rsidR="00507749" w:rsidRDefault="00507749" w:rsidP="00507749">
      <w:pPr>
        <w:rPr>
          <w:bCs/>
        </w:rPr>
      </w:pPr>
    </w:p>
    <w:p w14:paraId="76B53929" w14:textId="77777777" w:rsidR="00507749" w:rsidRDefault="00507749" w:rsidP="00507749">
      <w:pPr>
        <w:rPr>
          <w:bCs/>
        </w:rPr>
      </w:pPr>
    </w:p>
    <w:p w14:paraId="215EC139" w14:textId="77777777" w:rsidR="00507749" w:rsidRDefault="00507749" w:rsidP="00507749">
      <w:pPr>
        <w:rPr>
          <w:rFonts w:ascii="Times New Roman" w:hAnsi="Times New Roman" w:cs="Times New Roman"/>
          <w:bCs/>
        </w:rPr>
      </w:pPr>
    </w:p>
    <w:p w14:paraId="4B276DC4" w14:textId="77777777" w:rsidR="00507749" w:rsidRDefault="00507749" w:rsidP="00507749">
      <w:pPr>
        <w:rPr>
          <w:rFonts w:ascii="Times New Roman" w:hAnsi="Times New Roman" w:cs="Times New Roman"/>
          <w:bCs/>
        </w:rPr>
      </w:pPr>
      <w:r w:rsidRPr="00B23634">
        <w:rPr>
          <w:rFonts w:ascii="Times New Roman" w:hAnsi="Times New Roman" w:cs="Times New Roman"/>
          <w:b/>
        </w:rPr>
        <w:lastRenderedPageBreak/>
        <w:t>Supplemental Figure 2.</w:t>
      </w:r>
      <w:r>
        <w:rPr>
          <w:rFonts w:ascii="Times New Roman" w:hAnsi="Times New Roman" w:cs="Times New Roman"/>
          <w:bCs/>
        </w:rPr>
        <w:t xml:space="preserve"> Incidence rate ratios, incidence rate differences, and interaction contrasts within each subgroup in the comparison of the azithromycin </w:t>
      </w:r>
      <w:proofErr w:type="gramStart"/>
      <w:r>
        <w:rPr>
          <w:rFonts w:ascii="Times New Roman" w:hAnsi="Times New Roman" w:cs="Times New Roman"/>
          <w:bCs/>
        </w:rPr>
        <w:t>1-11 month</w:t>
      </w:r>
      <w:proofErr w:type="gramEnd"/>
      <w:r>
        <w:rPr>
          <w:rFonts w:ascii="Times New Roman" w:hAnsi="Times New Roman" w:cs="Times New Roman"/>
          <w:bCs/>
        </w:rPr>
        <w:t xml:space="preserve"> vs placebo arms.</w:t>
      </w:r>
    </w:p>
    <w:p w14:paraId="42AACBAC" w14:textId="77777777" w:rsidR="00507749" w:rsidRDefault="00507749" w:rsidP="00507749">
      <w:pPr>
        <w:rPr>
          <w:rFonts w:ascii="Times New Roman" w:hAnsi="Times New Roman" w:cs="Times New Roman"/>
          <w:bCs/>
        </w:rPr>
      </w:pPr>
    </w:p>
    <w:p w14:paraId="2D546CA9" w14:textId="77777777" w:rsidR="00507749" w:rsidRDefault="00507749" w:rsidP="00507749">
      <w:pPr>
        <w:rPr>
          <w:bCs/>
        </w:rPr>
      </w:pPr>
      <w:r>
        <w:rPr>
          <w:bCs/>
          <w:noProof/>
        </w:rPr>
        <w:drawing>
          <wp:inline distT="0" distB="0" distL="0" distR="0" wp14:anchorId="7EFDAE30" wp14:editId="1C04D40E">
            <wp:extent cx="5943600" cy="5943600"/>
            <wp:effectExtent l="0" t="0" r="0" b="0"/>
            <wp:docPr id="685758952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758952" name="Picture 3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96DCF" w14:textId="77777777" w:rsidR="00507749" w:rsidRDefault="00507749" w:rsidP="00507749">
      <w:pPr>
        <w:rPr>
          <w:bCs/>
        </w:rPr>
      </w:pPr>
      <w:r w:rsidRPr="0016160B">
        <w:rPr>
          <w:rFonts w:ascii="Times New Roman" w:hAnsi="Times New Roman" w:cs="Times New Roman"/>
          <w:bCs/>
          <w:sz w:val="21"/>
          <w:szCs w:val="21"/>
        </w:rPr>
        <w:t>*</w:t>
      </w:r>
      <w:r w:rsidRPr="0016160B">
        <w:rPr>
          <w:rFonts w:ascii="Times New Roman" w:hAnsi="Times New Roman" w:cs="Times New Roman"/>
          <w:b/>
          <w:sz w:val="21"/>
          <w:szCs w:val="21"/>
        </w:rPr>
        <w:t>A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Incidence rate difference within each subgroup</w:t>
      </w:r>
      <w:r>
        <w:rPr>
          <w:rFonts w:ascii="Times New Roman" w:hAnsi="Times New Roman" w:cs="Times New Roman"/>
          <w:bCs/>
          <w:sz w:val="21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Dosso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B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Incidence rate ratio within each subgroup</w:t>
      </w:r>
      <w:r>
        <w:rPr>
          <w:rFonts w:ascii="Times New Roman" w:hAnsi="Times New Roman" w:cs="Times New Roman"/>
          <w:bCs/>
          <w:sz w:val="21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Dosso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C</w:t>
      </w:r>
      <w:r w:rsidRPr="0016160B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Multiplicative interaction contrasts within each subgroup </w:t>
      </w:r>
      <w:r>
        <w:rPr>
          <w:rFonts w:ascii="Times New Roman" w:hAnsi="Times New Roman" w:cs="Times New Roman"/>
          <w:bCs/>
          <w:sz w:val="21"/>
          <w:szCs w:val="21"/>
        </w:rPr>
        <w:t xml:space="preserve">in th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Dosso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D</w:t>
      </w:r>
      <w:r w:rsidRPr="0016160B">
        <w:rPr>
          <w:rFonts w:ascii="Times New Roman" w:hAnsi="Times New Roman" w:cs="Times New Roman"/>
          <w:b/>
          <w:sz w:val="21"/>
          <w:szCs w:val="21"/>
        </w:rPr>
        <w:t>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Additive interaction contrasts within each subgroup </w:t>
      </w:r>
      <w:r>
        <w:rPr>
          <w:rFonts w:ascii="Times New Roman" w:hAnsi="Times New Roman" w:cs="Times New Roman"/>
          <w:bCs/>
          <w:sz w:val="21"/>
          <w:szCs w:val="21"/>
        </w:rPr>
        <w:t xml:space="preserve">in th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Dosso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E</w:t>
      </w:r>
      <w:r w:rsidRPr="0016160B">
        <w:rPr>
          <w:rFonts w:ascii="Times New Roman" w:hAnsi="Times New Roman" w:cs="Times New Roman"/>
          <w:b/>
          <w:sz w:val="21"/>
          <w:szCs w:val="21"/>
        </w:rPr>
        <w:t>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Incidence rate difference within each subgroup</w:t>
      </w:r>
      <w:r>
        <w:rPr>
          <w:rFonts w:ascii="Times New Roman" w:hAnsi="Times New Roman" w:cs="Times New Roman"/>
          <w:bCs/>
          <w:sz w:val="21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Tahoua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F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Incidence rate ratio within each subgroup</w:t>
      </w:r>
      <w:r>
        <w:rPr>
          <w:rFonts w:ascii="Times New Roman" w:hAnsi="Times New Roman" w:cs="Times New Roman"/>
          <w:bCs/>
          <w:sz w:val="21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Tahoua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G</w:t>
      </w:r>
      <w:r w:rsidRPr="0016160B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Multiplicative interaction contrasts within each subgroup </w:t>
      </w:r>
      <w:r>
        <w:rPr>
          <w:rFonts w:ascii="Times New Roman" w:hAnsi="Times New Roman" w:cs="Times New Roman"/>
          <w:bCs/>
          <w:sz w:val="21"/>
          <w:szCs w:val="21"/>
        </w:rPr>
        <w:t xml:space="preserve">in th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Tahoua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H</w:t>
      </w:r>
      <w:r w:rsidRPr="0016160B">
        <w:rPr>
          <w:rFonts w:ascii="Times New Roman" w:hAnsi="Times New Roman" w:cs="Times New Roman"/>
          <w:b/>
          <w:sz w:val="21"/>
          <w:szCs w:val="21"/>
        </w:rPr>
        <w:t>.</w:t>
      </w:r>
      <w:r w:rsidRPr="0016160B">
        <w:rPr>
          <w:rFonts w:ascii="Times New Roman" w:hAnsi="Times New Roman" w:cs="Times New Roman"/>
          <w:bCs/>
          <w:sz w:val="21"/>
          <w:szCs w:val="21"/>
        </w:rPr>
        <w:t xml:space="preserve"> Additive interaction contrasts within each subgroup </w:t>
      </w:r>
      <w:r>
        <w:rPr>
          <w:rFonts w:ascii="Times New Roman" w:hAnsi="Times New Roman" w:cs="Times New Roman"/>
          <w:bCs/>
          <w:sz w:val="21"/>
          <w:szCs w:val="21"/>
        </w:rPr>
        <w:t xml:space="preserve">in th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Tahoua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region</w:t>
      </w:r>
      <w:r w:rsidRPr="0016160B">
        <w:rPr>
          <w:rFonts w:ascii="Times New Roman" w:hAnsi="Times New Roman" w:cs="Times New Roman"/>
          <w:bCs/>
          <w:sz w:val="21"/>
          <w:szCs w:val="21"/>
        </w:rPr>
        <w:t>.</w:t>
      </w:r>
    </w:p>
    <w:p w14:paraId="22564C95" w14:textId="77777777" w:rsidR="00507749" w:rsidRPr="00D53A0D" w:rsidRDefault="00507749" w:rsidP="00507749">
      <w:pPr>
        <w:rPr>
          <w:bCs/>
        </w:rPr>
      </w:pPr>
    </w:p>
    <w:p w14:paraId="502A47F0" w14:textId="77777777" w:rsidR="00507749" w:rsidRPr="00507749" w:rsidRDefault="00507749">
      <w:pPr>
        <w:rPr>
          <w:rFonts w:ascii="Times New Roman" w:hAnsi="Times New Roman" w:cs="Times New Roman"/>
        </w:rPr>
      </w:pPr>
    </w:p>
    <w:sectPr w:rsidR="00507749" w:rsidRPr="00507749" w:rsidSect="0043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749"/>
    <w:rsid w:val="00060535"/>
    <w:rsid w:val="00113315"/>
    <w:rsid w:val="001B51E3"/>
    <w:rsid w:val="002D66F7"/>
    <w:rsid w:val="00300A39"/>
    <w:rsid w:val="003155AF"/>
    <w:rsid w:val="003469E5"/>
    <w:rsid w:val="00430D5D"/>
    <w:rsid w:val="004C4A9E"/>
    <w:rsid w:val="00507749"/>
    <w:rsid w:val="00681B65"/>
    <w:rsid w:val="006E6DA4"/>
    <w:rsid w:val="008560E0"/>
    <w:rsid w:val="008C6C6E"/>
    <w:rsid w:val="00A85DDA"/>
    <w:rsid w:val="00C25C42"/>
    <w:rsid w:val="00E82B7B"/>
    <w:rsid w:val="00F0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5C166"/>
  <w15:chartTrackingRefBased/>
  <w15:docId w15:val="{E65E3E8F-3A22-FF40-838A-C883E351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7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7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7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7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7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7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7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7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7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7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7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7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7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7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7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7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7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7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7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7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74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077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5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Brittany</dc:creator>
  <cp:keywords/>
  <dc:description/>
  <cp:lastModifiedBy>Peterson, Brittany</cp:lastModifiedBy>
  <cp:revision>14</cp:revision>
  <dcterms:created xsi:type="dcterms:W3CDTF">2025-02-27T22:35:00Z</dcterms:created>
  <dcterms:modified xsi:type="dcterms:W3CDTF">2025-03-04T17:24:00Z</dcterms:modified>
</cp:coreProperties>
</file>